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98202E" w14:textId="7C7F1E28" w:rsidR="000B3226" w:rsidRPr="00DC4780" w:rsidRDefault="00DC24CE" w:rsidP="000B3226">
      <w:pPr>
        <w:spacing w:before="120" w:after="120"/>
        <w:rPr>
          <w:rFonts w:ascii="Times New Roman" w:eastAsia="EB Garamond" w:hAnsi="Times New Roman" w:cs="Times New Roman"/>
          <w:b/>
          <w:sz w:val="24"/>
          <w:szCs w:val="24"/>
        </w:rPr>
      </w:pPr>
      <w:r>
        <w:rPr>
          <w:rFonts w:ascii="Times New Roman" w:eastAsia="EB Garamond" w:hAnsi="Times New Roman" w:cs="Times New Roman"/>
          <w:b/>
          <w:sz w:val="24"/>
          <w:szCs w:val="24"/>
        </w:rPr>
        <w:t xml:space="preserve">S3 </w:t>
      </w:r>
      <w:r w:rsidR="000B3226" w:rsidRPr="00DC4780">
        <w:rPr>
          <w:rFonts w:ascii="Times New Roman" w:eastAsia="EB Garamond" w:hAnsi="Times New Roman" w:cs="Times New Roman"/>
          <w:b/>
          <w:sz w:val="24"/>
          <w:szCs w:val="24"/>
        </w:rPr>
        <w:t>Appendix</w:t>
      </w:r>
    </w:p>
    <w:p w14:paraId="791766B7" w14:textId="33B4D1C7" w:rsidR="000B3226" w:rsidRPr="00DC4780" w:rsidRDefault="000B3226" w:rsidP="000B3226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center"/>
        <w:rPr>
          <w:rFonts w:ascii="Times New Roman" w:eastAsia="EB Garamond" w:hAnsi="Times New Roman" w:cs="Times New Roman"/>
          <w:i/>
          <w:color w:val="1F497D"/>
          <w:sz w:val="18"/>
          <w:szCs w:val="18"/>
        </w:rPr>
      </w:pPr>
      <w:bookmarkStart w:id="0" w:name="_heading=h.3dy6vkm" w:colFirst="0" w:colLast="0"/>
      <w:bookmarkEnd w:id="0"/>
      <w:r w:rsidRPr="00DC4780">
        <w:rPr>
          <w:rFonts w:ascii="Times New Roman" w:eastAsia="EB Garamond" w:hAnsi="Times New Roman" w:cs="Times New Roman"/>
          <w:i/>
          <w:color w:val="1F497D"/>
          <w:sz w:val="18"/>
          <w:szCs w:val="18"/>
        </w:rPr>
        <w:t>Table A. Eight quality components in QED framework</w:t>
      </w:r>
    </w:p>
    <w:tbl>
      <w:tblPr>
        <w:tblW w:w="9360" w:type="dxa"/>
        <w:tblLayout w:type="fixed"/>
        <w:tblLook w:val="0400" w:firstRow="0" w:lastRow="0" w:firstColumn="0" w:lastColumn="0" w:noHBand="0" w:noVBand="1"/>
      </w:tblPr>
      <w:tblGrid>
        <w:gridCol w:w="4410"/>
        <w:gridCol w:w="4950"/>
      </w:tblGrid>
      <w:tr w:rsidR="000B3226" w:rsidRPr="00DC4780" w14:paraId="67384253" w14:textId="77777777" w:rsidTr="006B08D1">
        <w:trPr>
          <w:trHeight w:val="320"/>
        </w:trPr>
        <w:tc>
          <w:tcPr>
            <w:tcW w:w="4410" w:type="dxa"/>
            <w:tcBorders>
              <w:top w:val="single" w:sz="4" w:space="0" w:color="548235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C6ACD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b/>
                <w:color w:val="141413"/>
                <w:sz w:val="20"/>
                <w:szCs w:val="20"/>
              </w:rPr>
            </w:pPr>
            <w:r w:rsidRPr="00DC4780">
              <w:rPr>
                <w:rFonts w:ascii="Times New Roman" w:eastAsia="EB Garamond" w:hAnsi="Times New Roman" w:cs="Times New Roman"/>
                <w:b/>
                <w:color w:val="141413"/>
                <w:sz w:val="20"/>
                <w:szCs w:val="20"/>
              </w:rPr>
              <w:t xml:space="preserve">1.Evidence based practices </w:t>
            </w:r>
          </w:p>
        </w:tc>
        <w:tc>
          <w:tcPr>
            <w:tcW w:w="4950" w:type="dxa"/>
            <w:tcBorders>
              <w:top w:val="single" w:sz="4" w:space="0" w:color="548235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29F8BC" w14:textId="77777777" w:rsidR="000B3226" w:rsidRPr="00DC4780" w:rsidRDefault="000B3226" w:rsidP="006B08D1">
            <w:pPr>
              <w:spacing w:line="240" w:lineRule="auto"/>
              <w:ind w:firstLine="200"/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  <w:t>Decision to refer made without delay</w:t>
            </w:r>
          </w:p>
        </w:tc>
      </w:tr>
      <w:tr w:rsidR="000B3226" w:rsidRPr="00DC4780" w14:paraId="65A57C38" w14:textId="77777777" w:rsidTr="006B08D1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557EB" w14:textId="77777777" w:rsidR="000B3226" w:rsidRPr="00DC4780" w:rsidRDefault="000B3226" w:rsidP="006B08D1">
            <w:pPr>
              <w:spacing w:line="240" w:lineRule="auto"/>
              <w:ind w:firstLine="200"/>
              <w:rPr>
                <w:rFonts w:ascii="Times New Roman" w:eastAsia="EB Garamond" w:hAnsi="Times New Roman" w:cs="Times New Roman"/>
                <w:color w:val="141413"/>
                <w:sz w:val="20"/>
                <w:szCs w:val="20"/>
              </w:rPr>
            </w:pPr>
            <w:r w:rsidRPr="00DC4780">
              <w:rPr>
                <w:rFonts w:ascii="Times New Roman" w:eastAsia="EB Garamond" w:hAnsi="Times New Roman" w:cs="Times New Roman"/>
                <w:color w:val="141413"/>
                <w:sz w:val="20"/>
                <w:szCs w:val="20"/>
              </w:rPr>
              <w:t>Women outcome measures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AD68C" w14:textId="77777777" w:rsidR="000B3226" w:rsidRPr="00DC4780" w:rsidRDefault="000B3226" w:rsidP="006B08D1">
            <w:pPr>
              <w:spacing w:line="240" w:lineRule="auto"/>
              <w:ind w:firstLine="200"/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  <w:t>Referral follows predetermined plan without delay</w:t>
            </w:r>
          </w:p>
        </w:tc>
      </w:tr>
      <w:tr w:rsidR="000B3226" w:rsidRPr="00DC4780" w14:paraId="1D1FF445" w14:textId="77777777" w:rsidTr="006B08D1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B5580" w14:textId="77777777" w:rsidR="000B3226" w:rsidRPr="00DC4780" w:rsidRDefault="000B3226" w:rsidP="006B08D1">
            <w:pPr>
              <w:spacing w:line="240" w:lineRule="auto"/>
              <w:ind w:firstLine="200"/>
              <w:rPr>
                <w:rFonts w:ascii="Times New Roman" w:eastAsia="EB Garamond" w:hAnsi="Times New Roman" w:cs="Times New Roman"/>
                <w:color w:val="141413"/>
                <w:sz w:val="20"/>
                <w:szCs w:val="20"/>
              </w:rPr>
            </w:pPr>
            <w:r w:rsidRPr="00DC4780">
              <w:rPr>
                <w:rFonts w:ascii="Times New Roman" w:eastAsia="EB Garamond" w:hAnsi="Times New Roman" w:cs="Times New Roman"/>
                <w:color w:val="141413"/>
                <w:sz w:val="20"/>
                <w:szCs w:val="20"/>
              </w:rPr>
              <w:t>Women receive routine assessment and appropriate car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BCB38" w14:textId="77777777" w:rsidR="000B3226" w:rsidRPr="00DC4780" w:rsidRDefault="000B3226" w:rsidP="006B08D1">
            <w:pPr>
              <w:spacing w:line="240" w:lineRule="auto"/>
              <w:ind w:firstLine="200"/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  <w:t>Appropriate information exchange between facilities</w:t>
            </w:r>
          </w:p>
        </w:tc>
      </w:tr>
      <w:tr w:rsidR="000B3226" w:rsidRPr="00DC4780" w14:paraId="3EDD9D64" w14:textId="77777777" w:rsidTr="006B08D1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EAB522" w14:textId="77777777" w:rsidR="000B3226" w:rsidRPr="00DC4780" w:rsidRDefault="000B3226" w:rsidP="006B08D1">
            <w:pPr>
              <w:spacing w:line="240" w:lineRule="auto"/>
              <w:ind w:firstLine="200"/>
              <w:rPr>
                <w:rFonts w:ascii="Times New Roman" w:eastAsia="EB Garamond" w:hAnsi="Times New Roman" w:cs="Times New Roman"/>
                <w:color w:val="141413"/>
                <w:sz w:val="20"/>
                <w:szCs w:val="20"/>
              </w:rPr>
            </w:pPr>
            <w:r w:rsidRPr="00DC4780">
              <w:rPr>
                <w:rFonts w:ascii="Times New Roman" w:eastAsia="EB Garamond" w:hAnsi="Times New Roman" w:cs="Times New Roman"/>
                <w:color w:val="141413"/>
                <w:sz w:val="20"/>
                <w:szCs w:val="20"/>
              </w:rPr>
              <w:t>Women with pre-eclampsia/ eclampsia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3D0C9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b/>
                <w:color w:val="141413"/>
                <w:sz w:val="20"/>
                <w:szCs w:val="20"/>
              </w:rPr>
            </w:pPr>
            <w:r w:rsidRPr="00DC4780">
              <w:rPr>
                <w:rFonts w:ascii="Times New Roman" w:eastAsia="EB Garamond" w:hAnsi="Times New Roman" w:cs="Times New Roman"/>
                <w:b/>
                <w:color w:val="141413"/>
                <w:sz w:val="20"/>
                <w:szCs w:val="20"/>
              </w:rPr>
              <w:t>4. Effective communication</w:t>
            </w:r>
          </w:p>
        </w:tc>
      </w:tr>
      <w:tr w:rsidR="000B3226" w:rsidRPr="00DC4780" w14:paraId="486E9F74" w14:textId="77777777" w:rsidTr="006B08D1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BCE28" w14:textId="77777777" w:rsidR="000B3226" w:rsidRPr="00DC4780" w:rsidRDefault="000B3226" w:rsidP="006B08D1">
            <w:pPr>
              <w:spacing w:line="240" w:lineRule="auto"/>
              <w:ind w:firstLine="200"/>
              <w:rPr>
                <w:rFonts w:ascii="Times New Roman" w:eastAsia="EB Garamond" w:hAnsi="Times New Roman" w:cs="Times New Roman"/>
                <w:color w:val="141413"/>
                <w:sz w:val="20"/>
                <w:szCs w:val="20"/>
              </w:rPr>
            </w:pPr>
            <w:r w:rsidRPr="00DC4780">
              <w:rPr>
                <w:rFonts w:ascii="Times New Roman" w:eastAsia="EB Garamond" w:hAnsi="Times New Roman" w:cs="Times New Roman"/>
                <w:color w:val="141413"/>
                <w:sz w:val="20"/>
                <w:szCs w:val="20"/>
              </w:rPr>
              <w:t xml:space="preserve">Women with postpartum </w:t>
            </w:r>
            <w:proofErr w:type="spellStart"/>
            <w:r w:rsidRPr="00DC4780">
              <w:rPr>
                <w:rFonts w:ascii="Times New Roman" w:eastAsia="EB Garamond" w:hAnsi="Times New Roman" w:cs="Times New Roman"/>
                <w:color w:val="141413"/>
                <w:sz w:val="20"/>
                <w:szCs w:val="20"/>
              </w:rPr>
              <w:t>haemorrhage</w:t>
            </w:r>
            <w:proofErr w:type="spellEnd"/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50C3A7" w14:textId="77777777" w:rsidR="000B3226" w:rsidRPr="00DC4780" w:rsidRDefault="000B3226" w:rsidP="006B08D1">
            <w:pPr>
              <w:spacing w:line="240" w:lineRule="auto"/>
              <w:ind w:firstLine="200"/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  <w:t>Women and families receive information about care and have effective interactions with staff</w:t>
            </w:r>
          </w:p>
        </w:tc>
      </w:tr>
      <w:tr w:rsidR="000B3226" w:rsidRPr="00DC4780" w14:paraId="7529D00C" w14:textId="77777777" w:rsidTr="006B08D1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81169" w14:textId="77777777" w:rsidR="000B3226" w:rsidRPr="00DC4780" w:rsidRDefault="000B3226" w:rsidP="006B08D1">
            <w:pPr>
              <w:spacing w:line="240" w:lineRule="auto"/>
              <w:ind w:firstLine="200"/>
              <w:rPr>
                <w:rFonts w:ascii="Times New Roman" w:eastAsia="EB Garamond" w:hAnsi="Times New Roman" w:cs="Times New Roman"/>
                <w:color w:val="141413"/>
                <w:sz w:val="20"/>
                <w:szCs w:val="20"/>
              </w:rPr>
            </w:pPr>
            <w:r w:rsidRPr="00DC4780">
              <w:rPr>
                <w:rFonts w:ascii="Times New Roman" w:eastAsia="EB Garamond" w:hAnsi="Times New Roman" w:cs="Times New Roman"/>
                <w:color w:val="141413"/>
                <w:sz w:val="20"/>
                <w:szCs w:val="20"/>
              </w:rPr>
              <w:t xml:space="preserve">Women with delayed or obstructed </w:t>
            </w:r>
            <w:proofErr w:type="spellStart"/>
            <w:r w:rsidRPr="00DC4780">
              <w:rPr>
                <w:rFonts w:ascii="Times New Roman" w:eastAsia="EB Garamond" w:hAnsi="Times New Roman" w:cs="Times New Roman"/>
                <w:color w:val="141413"/>
                <w:sz w:val="20"/>
                <w:szCs w:val="20"/>
              </w:rPr>
              <w:t>labour</w:t>
            </w:r>
            <w:proofErr w:type="spellEnd"/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0D50B" w14:textId="77777777" w:rsidR="000B3226" w:rsidRPr="00DC4780" w:rsidRDefault="000B3226" w:rsidP="006B08D1">
            <w:pPr>
              <w:spacing w:line="240" w:lineRule="auto"/>
              <w:ind w:firstLine="200"/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  <w:t>Coordinated care, with clear, accurate information exchange</w:t>
            </w:r>
          </w:p>
        </w:tc>
      </w:tr>
      <w:tr w:rsidR="000B3226" w:rsidRPr="00DC4780" w14:paraId="4D41A25C" w14:textId="77777777" w:rsidTr="006B08D1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F6062" w14:textId="77777777" w:rsidR="000B3226" w:rsidRPr="00DC4780" w:rsidRDefault="000B3226" w:rsidP="006B08D1">
            <w:pPr>
              <w:spacing w:line="240" w:lineRule="auto"/>
              <w:ind w:firstLine="200"/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  <w:t xml:space="preserve">Women in preterm </w:t>
            </w:r>
            <w:proofErr w:type="spellStart"/>
            <w:r w:rsidRPr="00DC4780"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  <w:t>labour</w:t>
            </w:r>
            <w:proofErr w:type="spellEnd"/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16B64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b/>
                <w:color w:val="141413"/>
                <w:sz w:val="20"/>
                <w:szCs w:val="20"/>
              </w:rPr>
            </w:pPr>
            <w:r w:rsidRPr="00DC4780">
              <w:rPr>
                <w:rFonts w:ascii="Times New Roman" w:eastAsia="EB Garamond" w:hAnsi="Times New Roman" w:cs="Times New Roman"/>
                <w:b/>
                <w:color w:val="141413"/>
                <w:sz w:val="20"/>
                <w:szCs w:val="20"/>
              </w:rPr>
              <w:t>5.Respect and preservation of dignity</w:t>
            </w:r>
          </w:p>
        </w:tc>
      </w:tr>
      <w:tr w:rsidR="000B3226" w:rsidRPr="00DC4780" w14:paraId="489DBA8C" w14:textId="77777777" w:rsidTr="006B08D1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E84C0" w14:textId="77777777" w:rsidR="000B3226" w:rsidRPr="00DC4780" w:rsidRDefault="000B3226" w:rsidP="006B08D1">
            <w:pPr>
              <w:spacing w:line="240" w:lineRule="auto"/>
              <w:ind w:firstLine="200"/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  <w:t>Women with or at risk for infections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37B814" w14:textId="77777777" w:rsidR="000B3226" w:rsidRPr="00DC4780" w:rsidRDefault="000B3226" w:rsidP="006B08D1">
            <w:pPr>
              <w:spacing w:line="240" w:lineRule="auto"/>
              <w:ind w:firstLine="200"/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  <w:t xml:space="preserve">Privacy around the time of </w:t>
            </w:r>
            <w:proofErr w:type="spellStart"/>
            <w:r w:rsidRPr="00DC4780"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  <w:t>labour</w:t>
            </w:r>
            <w:proofErr w:type="spellEnd"/>
            <w:r w:rsidRPr="00DC4780"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  <w:t xml:space="preserve"> and childbirth, and their confidentiality is respected</w:t>
            </w:r>
          </w:p>
        </w:tc>
      </w:tr>
      <w:tr w:rsidR="000B3226" w:rsidRPr="00DC4780" w14:paraId="506F42AD" w14:textId="77777777" w:rsidTr="006B08D1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A5A2F" w14:textId="77777777" w:rsidR="000B3226" w:rsidRPr="00DC4780" w:rsidRDefault="000B3226" w:rsidP="006B08D1">
            <w:pPr>
              <w:spacing w:line="240" w:lineRule="auto"/>
              <w:ind w:firstLine="200"/>
              <w:rPr>
                <w:rFonts w:ascii="Times New Roman" w:eastAsia="EB Garamond" w:hAnsi="Times New Roman" w:cs="Times New Roman"/>
                <w:color w:val="141413"/>
                <w:sz w:val="20"/>
                <w:szCs w:val="20"/>
              </w:rPr>
            </w:pPr>
            <w:r w:rsidRPr="00DC4780">
              <w:rPr>
                <w:rFonts w:ascii="Times New Roman" w:eastAsia="EB Garamond" w:hAnsi="Times New Roman" w:cs="Times New Roman"/>
                <w:color w:val="141413"/>
                <w:sz w:val="20"/>
                <w:szCs w:val="20"/>
              </w:rPr>
              <w:t>Women and newborns: prevent hospital-acquired infections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2A84C" w14:textId="77777777" w:rsidR="000B3226" w:rsidRPr="00DC4780" w:rsidRDefault="000B3226" w:rsidP="006B08D1">
            <w:pPr>
              <w:spacing w:line="240" w:lineRule="auto"/>
              <w:ind w:firstLine="200"/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  <w:t>Not subjected to mistreatment</w:t>
            </w:r>
          </w:p>
        </w:tc>
      </w:tr>
      <w:tr w:rsidR="000B3226" w:rsidRPr="00DC4780" w14:paraId="7E5CD757" w14:textId="77777777" w:rsidTr="006B08D1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DC33C" w14:textId="77777777" w:rsidR="000B3226" w:rsidRPr="00DC4780" w:rsidRDefault="000B3226" w:rsidP="006B08D1">
            <w:pPr>
              <w:spacing w:line="240" w:lineRule="auto"/>
              <w:ind w:firstLine="200"/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  <w:t>Women (and newborns): harmful practices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7AD36" w14:textId="77777777" w:rsidR="000B3226" w:rsidRPr="00DC4780" w:rsidRDefault="000B3226" w:rsidP="006B08D1">
            <w:pPr>
              <w:spacing w:line="240" w:lineRule="auto"/>
              <w:ind w:firstLine="200"/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  <w:t>Informed choices about the services</w:t>
            </w:r>
          </w:p>
        </w:tc>
      </w:tr>
      <w:tr w:rsidR="000B3226" w:rsidRPr="00DC4780" w14:paraId="5DDD7AC2" w14:textId="77777777" w:rsidTr="006B08D1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BE25EE" w14:textId="77777777" w:rsidR="000B3226" w:rsidRPr="00DC4780" w:rsidRDefault="000B3226" w:rsidP="006B08D1">
            <w:pPr>
              <w:spacing w:line="240" w:lineRule="auto"/>
              <w:ind w:firstLine="200"/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  <w:t>Newborn outcome measures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208EE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b/>
                <w:color w:val="141413"/>
                <w:sz w:val="20"/>
                <w:szCs w:val="20"/>
              </w:rPr>
            </w:pPr>
            <w:r w:rsidRPr="00DC4780">
              <w:rPr>
                <w:rFonts w:ascii="Times New Roman" w:eastAsia="EB Garamond" w:hAnsi="Times New Roman" w:cs="Times New Roman"/>
                <w:b/>
                <w:color w:val="141413"/>
                <w:sz w:val="20"/>
                <w:szCs w:val="20"/>
              </w:rPr>
              <w:t>6.Emotional support</w:t>
            </w:r>
          </w:p>
        </w:tc>
      </w:tr>
      <w:tr w:rsidR="000B3226" w:rsidRPr="00DC4780" w14:paraId="041BF83E" w14:textId="77777777" w:rsidTr="006B08D1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BB5EB0" w14:textId="77777777" w:rsidR="000B3226" w:rsidRPr="00DC4780" w:rsidRDefault="000B3226" w:rsidP="006B08D1">
            <w:pPr>
              <w:spacing w:line="240" w:lineRule="auto"/>
              <w:ind w:firstLine="200"/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  <w:t>Newborns receive routine care immediately after birth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C433A" w14:textId="77777777" w:rsidR="000B3226" w:rsidRPr="00DC4780" w:rsidRDefault="000B3226" w:rsidP="006B08D1">
            <w:pPr>
              <w:spacing w:line="240" w:lineRule="auto"/>
              <w:ind w:firstLine="200"/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  <w:t>Offered option of companion of choice</w:t>
            </w:r>
          </w:p>
        </w:tc>
      </w:tr>
      <w:tr w:rsidR="000B3226" w:rsidRPr="00DC4780" w14:paraId="175D7378" w14:textId="77777777" w:rsidTr="006B08D1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F12DA" w14:textId="77777777" w:rsidR="000B3226" w:rsidRPr="00DC4780" w:rsidRDefault="000B3226" w:rsidP="006B08D1">
            <w:pPr>
              <w:spacing w:line="240" w:lineRule="auto"/>
              <w:ind w:firstLine="200"/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  <w:t>newborns receive routine postnatal car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53151B" w14:textId="77777777" w:rsidR="000B3226" w:rsidRPr="00DC4780" w:rsidRDefault="000B3226" w:rsidP="006B08D1">
            <w:pPr>
              <w:spacing w:line="240" w:lineRule="auto"/>
              <w:ind w:firstLine="200"/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  <w:t>Support to strengthen her capabilities</w:t>
            </w:r>
          </w:p>
        </w:tc>
      </w:tr>
      <w:tr w:rsidR="000B3226" w:rsidRPr="00DC4780" w14:paraId="52B45902" w14:textId="77777777" w:rsidTr="006B08D1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38115" w14:textId="77777777" w:rsidR="000B3226" w:rsidRPr="00DC4780" w:rsidRDefault="000B3226" w:rsidP="006B08D1">
            <w:pPr>
              <w:spacing w:line="240" w:lineRule="auto"/>
              <w:ind w:firstLine="200"/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  <w:t>Newborns who are not breathing spontaneously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BEF34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b/>
                <w:color w:val="141413"/>
                <w:sz w:val="20"/>
                <w:szCs w:val="20"/>
              </w:rPr>
            </w:pPr>
            <w:r w:rsidRPr="00DC4780">
              <w:rPr>
                <w:rFonts w:ascii="Times New Roman" w:eastAsia="EB Garamond" w:hAnsi="Times New Roman" w:cs="Times New Roman"/>
                <w:b/>
                <w:color w:val="141413"/>
                <w:sz w:val="20"/>
                <w:szCs w:val="20"/>
              </w:rPr>
              <w:t>7.Competent, motivated human resources</w:t>
            </w:r>
          </w:p>
        </w:tc>
      </w:tr>
      <w:tr w:rsidR="000B3226" w:rsidRPr="00DC4780" w14:paraId="1C263732" w14:textId="77777777" w:rsidTr="006B08D1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787A0" w14:textId="77777777" w:rsidR="000B3226" w:rsidRPr="00DC4780" w:rsidRDefault="000B3226" w:rsidP="006B08D1">
            <w:pPr>
              <w:spacing w:line="240" w:lineRule="auto"/>
              <w:ind w:firstLine="200"/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  <w:t>Preterm and small babies receive appropriate care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B0686" w14:textId="77777777" w:rsidR="000B3226" w:rsidRPr="00DC4780" w:rsidRDefault="000B3226" w:rsidP="006B08D1">
            <w:pPr>
              <w:spacing w:line="240" w:lineRule="auto"/>
              <w:ind w:firstLine="200"/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  <w:t>Access at all times to skilled birth attendant</w:t>
            </w:r>
          </w:p>
        </w:tc>
      </w:tr>
      <w:tr w:rsidR="000B3226" w:rsidRPr="00DC4780" w14:paraId="7CF23A61" w14:textId="77777777" w:rsidTr="006B08D1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203DF4" w14:textId="77777777" w:rsidR="000B3226" w:rsidRPr="00DC4780" w:rsidRDefault="000B3226" w:rsidP="006B08D1">
            <w:pPr>
              <w:spacing w:line="240" w:lineRule="auto"/>
              <w:ind w:firstLine="200"/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  <w:t>Newborns with suspected/risk factors for infection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56360" w14:textId="77777777" w:rsidR="000B3226" w:rsidRPr="00DC4780" w:rsidRDefault="000B3226" w:rsidP="006B08D1">
            <w:pPr>
              <w:spacing w:line="240" w:lineRule="auto"/>
              <w:ind w:firstLine="200"/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  <w:t>Skilled birth attendants have competence and skills</w:t>
            </w:r>
          </w:p>
        </w:tc>
      </w:tr>
      <w:tr w:rsidR="000B3226" w:rsidRPr="00DC4780" w14:paraId="40C16191" w14:textId="77777777" w:rsidTr="006B08D1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6A51A" w14:textId="77777777" w:rsidR="000B3226" w:rsidRPr="00DC4780" w:rsidRDefault="000B3226" w:rsidP="006B08D1">
            <w:pPr>
              <w:spacing w:line="240" w:lineRule="auto"/>
              <w:ind w:firstLine="200"/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  <w:t>Newborns: harmful practices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8DF0A" w14:textId="77777777" w:rsidR="000B3226" w:rsidRPr="00DC4780" w:rsidRDefault="000B3226" w:rsidP="006B08D1">
            <w:pPr>
              <w:spacing w:line="240" w:lineRule="auto"/>
              <w:ind w:firstLine="200"/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  <w:t>Leadership in continuous QI</w:t>
            </w:r>
          </w:p>
        </w:tc>
      </w:tr>
      <w:tr w:rsidR="000B3226" w:rsidRPr="00DC4780" w14:paraId="6E32DFC0" w14:textId="77777777" w:rsidTr="006B08D1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C8D6D5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b/>
                <w:color w:val="141413"/>
                <w:sz w:val="20"/>
                <w:szCs w:val="20"/>
              </w:rPr>
            </w:pPr>
            <w:r w:rsidRPr="00DC4780">
              <w:rPr>
                <w:rFonts w:ascii="Times New Roman" w:eastAsia="EB Garamond" w:hAnsi="Times New Roman" w:cs="Times New Roman"/>
                <w:b/>
                <w:color w:val="141413"/>
                <w:sz w:val="20"/>
                <w:szCs w:val="20"/>
              </w:rPr>
              <w:t>2. Actionable information systems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69D72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b/>
                <w:color w:val="141413"/>
                <w:sz w:val="20"/>
                <w:szCs w:val="20"/>
              </w:rPr>
            </w:pPr>
            <w:r w:rsidRPr="00DC4780">
              <w:rPr>
                <w:rFonts w:ascii="Times New Roman" w:eastAsia="EB Garamond" w:hAnsi="Times New Roman" w:cs="Times New Roman"/>
                <w:b/>
                <w:color w:val="141413"/>
                <w:sz w:val="20"/>
                <w:szCs w:val="20"/>
              </w:rPr>
              <w:t>8.Essential physical resources available</w:t>
            </w:r>
          </w:p>
        </w:tc>
      </w:tr>
      <w:tr w:rsidR="000B3226" w:rsidRPr="00DC4780" w14:paraId="423A4A70" w14:textId="77777777" w:rsidTr="006B08D1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EB193" w14:textId="77777777" w:rsidR="000B3226" w:rsidRPr="00DC4780" w:rsidRDefault="000B3226" w:rsidP="006B08D1">
            <w:pPr>
              <w:spacing w:line="240" w:lineRule="auto"/>
              <w:ind w:firstLine="200"/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  <w:t>Complete, accurate, standardized medical record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F32BD" w14:textId="77777777" w:rsidR="000B3226" w:rsidRPr="00DC4780" w:rsidRDefault="000B3226" w:rsidP="006B08D1">
            <w:pPr>
              <w:spacing w:line="240" w:lineRule="auto"/>
              <w:ind w:firstLine="200"/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  <w:t>WASH functioning, reliable, safe and sufficient</w:t>
            </w:r>
          </w:p>
        </w:tc>
      </w:tr>
      <w:tr w:rsidR="000B3226" w:rsidRPr="00DC4780" w14:paraId="6D667B74" w14:textId="77777777" w:rsidTr="006B08D1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672FE" w14:textId="77777777" w:rsidR="000B3226" w:rsidRPr="00DC4780" w:rsidRDefault="000B3226" w:rsidP="006B08D1">
            <w:pPr>
              <w:spacing w:line="240" w:lineRule="auto"/>
              <w:ind w:firstLine="200"/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  <w:t>Mechanism for data collection, analysis and feedback</w:t>
            </w:r>
          </w:p>
        </w:tc>
        <w:tc>
          <w:tcPr>
            <w:tcW w:w="4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65EFB" w14:textId="77777777" w:rsidR="000B3226" w:rsidRPr="00DC4780" w:rsidRDefault="000B3226" w:rsidP="006B08D1">
            <w:pPr>
              <w:spacing w:line="240" w:lineRule="auto"/>
              <w:ind w:firstLine="200"/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C4780"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  <w:t>Labour</w:t>
            </w:r>
            <w:proofErr w:type="spellEnd"/>
            <w:r w:rsidRPr="00DC4780"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  <w:t>, childbirth and postnatal care appropriately organized</w:t>
            </w:r>
          </w:p>
        </w:tc>
      </w:tr>
      <w:tr w:rsidR="000B3226" w:rsidRPr="00DC4780" w14:paraId="1240A1E2" w14:textId="77777777" w:rsidTr="006B08D1">
        <w:trPr>
          <w:trHeight w:val="320"/>
        </w:trPr>
        <w:tc>
          <w:tcPr>
            <w:tcW w:w="4410" w:type="dxa"/>
            <w:tcBorders>
              <w:top w:val="nil"/>
              <w:left w:val="nil"/>
              <w:bottom w:val="single" w:sz="4" w:space="0" w:color="548235"/>
              <w:right w:val="nil"/>
            </w:tcBorders>
            <w:shd w:val="clear" w:color="auto" w:fill="auto"/>
            <w:vAlign w:val="bottom"/>
          </w:tcPr>
          <w:p w14:paraId="0F9AFACB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b/>
                <w:color w:val="141413"/>
                <w:sz w:val="20"/>
                <w:szCs w:val="20"/>
              </w:rPr>
            </w:pPr>
            <w:r w:rsidRPr="00DC4780">
              <w:rPr>
                <w:rFonts w:ascii="Times New Roman" w:eastAsia="EB Garamond" w:hAnsi="Times New Roman" w:cs="Times New Roman"/>
                <w:b/>
                <w:color w:val="141413"/>
                <w:sz w:val="20"/>
                <w:szCs w:val="20"/>
              </w:rPr>
              <w:t>3.Functional referral systems</w:t>
            </w:r>
          </w:p>
        </w:tc>
        <w:tc>
          <w:tcPr>
            <w:tcW w:w="4950" w:type="dxa"/>
            <w:tcBorders>
              <w:top w:val="nil"/>
              <w:left w:val="nil"/>
              <w:bottom w:val="single" w:sz="4" w:space="0" w:color="548235"/>
              <w:right w:val="nil"/>
            </w:tcBorders>
            <w:shd w:val="clear" w:color="auto" w:fill="auto"/>
            <w:vAlign w:val="bottom"/>
          </w:tcPr>
          <w:p w14:paraId="4793F591" w14:textId="77777777" w:rsidR="000B3226" w:rsidRPr="00DC4780" w:rsidRDefault="000B3226" w:rsidP="006B08D1">
            <w:pPr>
              <w:keepNext/>
              <w:spacing w:line="240" w:lineRule="auto"/>
              <w:ind w:firstLine="200"/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20"/>
                <w:szCs w:val="20"/>
              </w:rPr>
              <w:t>Adequate stock of medicines, supplies and equipment</w:t>
            </w:r>
          </w:p>
        </w:tc>
      </w:tr>
    </w:tbl>
    <w:p w14:paraId="548F0549" w14:textId="77777777" w:rsidR="000B3226" w:rsidRPr="00DC4780" w:rsidRDefault="000B3226" w:rsidP="000B3226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EB Garamond" w:hAnsi="Times New Roman" w:cs="Times New Roman"/>
          <w:i/>
          <w:color w:val="1F497D"/>
          <w:sz w:val="18"/>
          <w:szCs w:val="18"/>
        </w:rPr>
      </w:pPr>
    </w:p>
    <w:p w14:paraId="0DCAA57A" w14:textId="77777777" w:rsidR="000B3226" w:rsidRPr="00DC4780" w:rsidRDefault="000B3226" w:rsidP="000B3226">
      <w:pPr>
        <w:rPr>
          <w:rFonts w:ascii="Times New Roman" w:hAnsi="Times New Roman" w:cs="Times New Roman"/>
        </w:rPr>
        <w:sectPr w:rsidR="000B3226" w:rsidRPr="00DC4780">
          <w:pgSz w:w="12240" w:h="15840"/>
          <w:pgMar w:top="1440" w:right="1440" w:bottom="1440" w:left="1440" w:header="720" w:footer="720" w:gutter="0"/>
          <w:cols w:space="720"/>
        </w:sectPr>
      </w:pPr>
    </w:p>
    <w:p w14:paraId="323AF8A3" w14:textId="1C7E23C2" w:rsidR="000B3226" w:rsidRPr="00DC4780" w:rsidRDefault="000B3226" w:rsidP="000B3226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center"/>
        <w:rPr>
          <w:rFonts w:ascii="Times New Roman" w:hAnsi="Times New Roman" w:cs="Times New Roman"/>
          <w:i/>
          <w:color w:val="1F497D"/>
          <w:sz w:val="18"/>
          <w:szCs w:val="18"/>
        </w:rPr>
      </w:pPr>
      <w:r w:rsidRPr="00DC4780">
        <w:rPr>
          <w:rFonts w:ascii="Times New Roman" w:hAnsi="Times New Roman" w:cs="Times New Roman"/>
          <w:i/>
          <w:color w:val="1F497D"/>
          <w:sz w:val="18"/>
          <w:szCs w:val="18"/>
        </w:rPr>
        <w:lastRenderedPageBreak/>
        <w:t xml:space="preserve">Table </w:t>
      </w:r>
      <w:r w:rsidR="00DC24CE">
        <w:rPr>
          <w:rFonts w:ascii="Times New Roman" w:hAnsi="Times New Roman" w:cs="Times New Roman"/>
          <w:i/>
          <w:color w:val="1F497D"/>
          <w:sz w:val="18"/>
          <w:szCs w:val="18"/>
        </w:rPr>
        <w:t>B</w:t>
      </w:r>
      <w:r w:rsidRPr="00DC4780">
        <w:rPr>
          <w:rFonts w:ascii="Times New Roman" w:hAnsi="Times New Roman" w:cs="Times New Roman"/>
          <w:i/>
          <w:color w:val="1F497D"/>
          <w:sz w:val="18"/>
          <w:szCs w:val="18"/>
        </w:rPr>
        <w:t>. Detailed quality indicators for QED framework</w:t>
      </w:r>
    </w:p>
    <w:tbl>
      <w:tblPr>
        <w:tblW w:w="12600" w:type="dxa"/>
        <w:tblLayout w:type="fixed"/>
        <w:tblLook w:val="0400" w:firstRow="0" w:lastRow="0" w:firstColumn="0" w:lastColumn="0" w:noHBand="0" w:noVBand="1"/>
      </w:tblPr>
      <w:tblGrid>
        <w:gridCol w:w="7470"/>
        <w:gridCol w:w="900"/>
        <w:gridCol w:w="990"/>
        <w:gridCol w:w="900"/>
        <w:gridCol w:w="1260"/>
        <w:gridCol w:w="1080"/>
      </w:tblGrid>
      <w:tr w:rsidR="000B3226" w:rsidRPr="00DC4780" w14:paraId="0D8547FE" w14:textId="77777777" w:rsidTr="006B08D1">
        <w:trPr>
          <w:trHeight w:val="288"/>
          <w:tblHeader/>
        </w:trPr>
        <w:tc>
          <w:tcPr>
            <w:tcW w:w="7470" w:type="dxa"/>
            <w:tcBorders>
              <w:top w:val="single" w:sz="4" w:space="0" w:color="205968"/>
              <w:left w:val="nil"/>
              <w:bottom w:val="single" w:sz="4" w:space="0" w:color="205968"/>
              <w:right w:val="nil"/>
            </w:tcBorders>
            <w:shd w:val="clear" w:color="auto" w:fill="auto"/>
          </w:tcPr>
          <w:p w14:paraId="1B614B5A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Indicator</w:t>
            </w:r>
          </w:p>
        </w:tc>
        <w:tc>
          <w:tcPr>
            <w:tcW w:w="900" w:type="dxa"/>
            <w:tcBorders>
              <w:top w:val="single" w:sz="4" w:space="0" w:color="205968"/>
              <w:left w:val="nil"/>
              <w:bottom w:val="single" w:sz="4" w:space="0" w:color="205968"/>
              <w:right w:val="nil"/>
            </w:tcBorders>
            <w:shd w:val="clear" w:color="auto" w:fill="auto"/>
          </w:tcPr>
          <w:p w14:paraId="7E946FC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Type of </w:t>
            </w:r>
            <w:proofErr w:type="spellStart"/>
            <w:r w:rsidRPr="00DC478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service</w:t>
            </w:r>
            <w:r w:rsidRPr="00DC478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single" w:sz="4" w:space="0" w:color="205968"/>
              <w:left w:val="nil"/>
              <w:bottom w:val="single" w:sz="4" w:space="0" w:color="205968"/>
              <w:right w:val="nil"/>
            </w:tcBorders>
            <w:shd w:val="clear" w:color="auto" w:fill="auto"/>
          </w:tcPr>
          <w:p w14:paraId="1F90BBA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Quality </w:t>
            </w:r>
            <w:proofErr w:type="spellStart"/>
            <w:r w:rsidRPr="00DC478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type</w:t>
            </w:r>
            <w:r w:rsidRPr="00DC478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00" w:type="dxa"/>
            <w:tcBorders>
              <w:top w:val="single" w:sz="4" w:space="0" w:color="205968"/>
              <w:left w:val="nil"/>
              <w:bottom w:val="single" w:sz="4" w:space="0" w:color="205968"/>
              <w:right w:val="nil"/>
            </w:tcBorders>
            <w:shd w:val="clear" w:color="auto" w:fill="auto"/>
          </w:tcPr>
          <w:p w14:paraId="0E7AA18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Quality </w:t>
            </w:r>
            <w:proofErr w:type="spellStart"/>
            <w:r w:rsidRPr="00DC478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domain</w:t>
            </w:r>
            <w:r w:rsidRPr="00DC478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1260" w:type="dxa"/>
            <w:tcBorders>
              <w:top w:val="single" w:sz="4" w:space="0" w:color="205968"/>
              <w:left w:val="nil"/>
              <w:bottom w:val="single" w:sz="4" w:space="0" w:color="205968"/>
              <w:right w:val="nil"/>
            </w:tcBorders>
            <w:shd w:val="clear" w:color="auto" w:fill="auto"/>
          </w:tcPr>
          <w:p w14:paraId="1194491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Monitoring </w:t>
            </w:r>
            <w:proofErr w:type="spellStart"/>
            <w:r w:rsidRPr="00DC478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level</w:t>
            </w:r>
            <w:r w:rsidRPr="00DC478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  <w:r w:rsidRPr="00DC478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205968"/>
              <w:left w:val="nil"/>
              <w:bottom w:val="single" w:sz="4" w:space="0" w:color="205968"/>
              <w:right w:val="nil"/>
            </w:tcBorders>
            <w:shd w:val="clear" w:color="auto" w:fill="auto"/>
          </w:tcPr>
          <w:p w14:paraId="00C4809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Data collection </w:t>
            </w:r>
            <w:proofErr w:type="spellStart"/>
            <w:r w:rsidRPr="00DC478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approach</w:t>
            </w:r>
            <w:r w:rsidRPr="00DC478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  <w:r w:rsidRPr="00DC478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 xml:space="preserve">  </w:t>
            </w:r>
          </w:p>
        </w:tc>
      </w:tr>
      <w:tr w:rsidR="000B3226" w:rsidRPr="00DC4780" w14:paraId="48E2303B" w14:textId="77777777" w:rsidTr="006B08D1">
        <w:trPr>
          <w:trHeight w:val="288"/>
        </w:trPr>
        <w:tc>
          <w:tcPr>
            <w:tcW w:w="7470" w:type="dxa"/>
            <w:tcBorders>
              <w:top w:val="single" w:sz="4" w:space="0" w:color="205968"/>
              <w:left w:val="nil"/>
              <w:bottom w:val="nil"/>
              <w:right w:val="nil"/>
            </w:tcBorders>
            <w:shd w:val="clear" w:color="auto" w:fill="auto"/>
          </w:tcPr>
          <w:p w14:paraId="4D27A4C7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Number of maternal deaths (per 100 000 live births in health </w:t>
            </w:r>
            <w:proofErr w:type="gramStart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cility)*</w:t>
            </w:r>
            <w:proofErr w:type="gramEnd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0" w:type="dxa"/>
            <w:tcBorders>
              <w:top w:val="single" w:sz="4" w:space="0" w:color="205968"/>
              <w:left w:val="nil"/>
              <w:bottom w:val="nil"/>
              <w:right w:val="nil"/>
            </w:tcBorders>
            <w:shd w:val="clear" w:color="auto" w:fill="auto"/>
          </w:tcPr>
          <w:p w14:paraId="04E952E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single" w:sz="4" w:space="0" w:color="205968"/>
              <w:left w:val="nil"/>
              <w:bottom w:val="nil"/>
              <w:right w:val="nil"/>
            </w:tcBorders>
            <w:shd w:val="clear" w:color="auto" w:fill="auto"/>
          </w:tcPr>
          <w:p w14:paraId="061E39A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single" w:sz="4" w:space="0" w:color="205968"/>
              <w:left w:val="nil"/>
              <w:bottom w:val="nil"/>
              <w:right w:val="nil"/>
            </w:tcBorders>
            <w:shd w:val="clear" w:color="auto" w:fill="auto"/>
          </w:tcPr>
          <w:p w14:paraId="50970F1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single" w:sz="4" w:space="0" w:color="205968"/>
              <w:left w:val="nil"/>
              <w:bottom w:val="nil"/>
              <w:right w:val="nil"/>
            </w:tcBorders>
            <w:shd w:val="clear" w:color="auto" w:fill="auto"/>
          </w:tcPr>
          <w:p w14:paraId="4E2BBC0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single" w:sz="4" w:space="0" w:color="205968"/>
              <w:left w:val="nil"/>
              <w:bottom w:val="nil"/>
              <w:right w:val="nil"/>
            </w:tcBorders>
            <w:shd w:val="clear" w:color="auto" w:fill="auto"/>
          </w:tcPr>
          <w:p w14:paraId="7ED83E7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0F1F0C48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113CA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umber of maternal deaths classified by cause (ICD-</w:t>
            </w:r>
            <w:proofErr w:type="gramStart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M)*</w:t>
            </w:r>
            <w:proofErr w:type="gramEnd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0E36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FE68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B2D7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C346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41FA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6177CEE8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6EBFE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% women with specific obstetric complication (PPH, PE/E, prolonged </w:t>
            </w:r>
            <w:proofErr w:type="spellStart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bour</w:t>
            </w:r>
            <w:proofErr w:type="spellEnd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infection/sepsi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82DD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35E4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4CD7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A475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0700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4C792FB5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983DB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Obstetric case fatality rate (disaggregated by direct and indirect causes when </w:t>
            </w:r>
            <w:proofErr w:type="gramStart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ossible)*</w:t>
            </w:r>
            <w:proofErr w:type="gramEnd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43FC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F794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B82C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5407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81C0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07E89284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81ECD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aternal cause-specific case fatality rate (PPH, PE/E, infection/sepsis, prolonged </w:t>
            </w:r>
            <w:proofErr w:type="spellStart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bour</w:t>
            </w:r>
            <w:proofErr w:type="spellEnd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2757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12BA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45BD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42D8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39FD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0FD271A5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499265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facilities with basic essential equipment and supplies availa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1E84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B8155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7083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2F18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17E5A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3C225F69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E73FA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facilities with written, up-to-date clinical protoco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3F7A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1174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7464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EF35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9641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B3226" w:rsidRPr="00DC4780" w14:paraId="037A536D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325E0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staff with recent in-service train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0B6F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85BE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B7B6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9CBE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801A3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2010E376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F2CDB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facilities with recent supportive supervis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8802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8897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F8B4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E065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062D9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32F3C14F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2F045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% women assessed appropriately at admission in </w:t>
            </w:r>
            <w:proofErr w:type="spellStart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bour</w:t>
            </w:r>
            <w:proofErr w:type="spellEnd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prenatal history/risk factors, vital signs, danger signs, physical examination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86F1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9BD8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8187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E765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1E2EB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B3226" w:rsidRPr="00DC4780" w14:paraId="361DDC9B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BBEED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% women monitored appropriately during </w:t>
            </w:r>
            <w:proofErr w:type="spellStart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bour</w:t>
            </w:r>
            <w:proofErr w:type="spellEnd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[</w:t>
            </w:r>
            <w:r w:rsidRPr="00DC4780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ee forthcoming 2018 WHO intrapartum care recommendations</w:t>
            </w: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8720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B278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8F7C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5956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19F0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B3226" w:rsidRPr="00DC4780" w14:paraId="50AC89CE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4E7B9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% women with blood pressure, pulse and temperature monitored appropriately [admission, </w:t>
            </w:r>
            <w:proofErr w:type="spellStart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bour</w:t>
            </w:r>
            <w:proofErr w:type="spellEnd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postpartum period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A6DA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CE05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7CA5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9554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A369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17FCFDA7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F8CF7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women with appropriate monitoring during postpartum period for danger signs, including bleeding [per local protocol and national/global guidelines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F8D2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6546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0C15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6233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1AB1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4B376569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BABE9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facilities with magnesium sulfate and antihypertensives availa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EFBF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B5D36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CF78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1DF3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C6E7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47B5CE08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A493C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women with severe PE/E treated with magnesium sulf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83F5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2BD7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AE49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0FA6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42BE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4097233B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DE5D2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women with PE/E managed appropriately based on maternal/fetal status and gestational age (composite indicator) (see WHO MCPC 2nd edition, 2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665C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A8D5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DB9A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7C3C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DDAF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47B8E68D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F69ED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women with pre-eclampsia who progressed to eclampsia PE/E case fatality rate (valid only in high-volume facilities or when aggregated across multiple facilitie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F544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0336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1E4E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8582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A93E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3A369153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17CB3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facilities with uterotonic drugs availa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9B1D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7BA7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9B77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FD4E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6794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52BF46CB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1E768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% </w:t>
            </w:r>
            <w:proofErr w:type="spellStart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EmONC</w:t>
            </w:r>
            <w:proofErr w:type="spellEnd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facilities with functional blood transfusion servi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75AD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4F70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6546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0295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DC9B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4A0D0380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BBC21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% women administered immediate postpartum uterotonic (PPH </w:t>
            </w:r>
            <w:proofErr w:type="gramStart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vention)*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D046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F732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52A4A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32E3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12A3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56D9E975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C33F1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% women who developed PPH receiving appropriate treatment (composite indicator, e.g. </w:t>
            </w:r>
            <w:proofErr w:type="spellStart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uteronic</w:t>
            </w:r>
            <w:proofErr w:type="spellEnd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, tranexamic acid, uterine balloon tamponade, etc.) (see WHO MCPC 2nd edition 20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19AB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9233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7D7E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3AA1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10C1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1AA3AEA2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E0732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E/E case fatality rate (valid only in high-volume facilities or when aggregated across multiple facilitie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6CCE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F753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F8B6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2D30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624E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611AB9CF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F2D1C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facilities with supplies/equipment for vacuum or forceps-assisted deliver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23DC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7B98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5548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8626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425C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0C7BE6C4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71B88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% women with prolonged </w:t>
            </w:r>
            <w:proofErr w:type="spellStart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bour</w:t>
            </w:r>
            <w:proofErr w:type="spellEnd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active </w:t>
            </w:r>
            <w:proofErr w:type="spellStart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bour</w:t>
            </w:r>
            <w:proofErr w:type="spellEnd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gt; 12 hours) managed appropriately (composite indicator) (see WHO 2018 intrapartum care recommendation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C8085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607C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5C42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2B1B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B846A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B3226" w:rsidRPr="00DC4780" w14:paraId="4CB44FD1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09C1D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% women with prolonged/obstructed </w:t>
            </w:r>
            <w:proofErr w:type="spellStart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bour</w:t>
            </w:r>
            <w:proofErr w:type="spellEnd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ho gave birth by C-se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1ACC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CDF02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332A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A2D3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68CC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7D04D792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6F060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% all women who gave birth in the facility whose active first stage of </w:t>
            </w:r>
            <w:proofErr w:type="spellStart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bour</w:t>
            </w:r>
            <w:proofErr w:type="spellEnd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&gt; 12 hou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0587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F5D1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2551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16BC8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A6B5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0114CE36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EFCB1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% women with obstructed </w:t>
            </w:r>
            <w:proofErr w:type="spellStart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bour</w:t>
            </w:r>
            <w:proofErr w:type="spellEnd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ith unmet need for C-se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0E77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DBAC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2E3E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E8BB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36B3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20C9357C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7AE0F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ase fatality rate for women with prolonged </w:t>
            </w:r>
            <w:proofErr w:type="spellStart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bour</w:t>
            </w:r>
            <w:proofErr w:type="spellEnd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valid only in high-volume facilities or when aggregated across multiple facilitie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D3F6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15B87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3997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2F59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59F9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57324BE9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159BA7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wborn asphyxia rate (adverse intrapartum outcom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14C0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F8EA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F6C5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CF64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0574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5CAE5657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71E29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facilities with antenatal corticosteroids availa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CCFA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8165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CB53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08A4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6497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356DE7FD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33334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women with preterm pre-</w:t>
            </w:r>
            <w:proofErr w:type="spellStart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bour</w:t>
            </w:r>
            <w:proofErr w:type="spellEnd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upture of membranes who received prophylactic antibiotic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0256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9017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A32E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EDD3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9945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1679CCCC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69A8D4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preterm newborns whose mothers received corticosteroids when indica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EB7A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57D44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6E55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8C34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9172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677CF978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2663B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facilities with first- and second-line antibiotics availa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08C12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68ED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3C01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ED7D0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2A91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49C9DD0F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B59F1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women with C-section who received prophylactic antibiotics before C-sec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65B3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6906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EE41B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CE1B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B7B6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7EE3B5BB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25C98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women with pre-</w:t>
            </w:r>
            <w:proofErr w:type="spellStart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bour</w:t>
            </w:r>
            <w:proofErr w:type="spellEnd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rupture of membranes who received antibiotic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70C6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2EB4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927A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2631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F6EA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66868573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FBD53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women who gave birth in the facility with signs of infection treated with appropriate antibiotic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ECC5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818EA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B782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E8E2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010E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090508A4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A8AE2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ternal infection/sepsis case fatality rate (valid only in large facilities or when aggregated across multiple facilitie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ECE7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3F80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E4EE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5B62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9E5E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33A062A6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92085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uncomplicated, vaginal births where episiotomy perform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156D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D961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34F8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F258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0191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54EDC0BE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5508C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-discharge neonatal mortality rate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FE75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A142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4BE9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70823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3F92C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40A2E154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80F91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acility stillbirth rate (disaggregated by fresh and </w:t>
            </w:r>
            <w:proofErr w:type="gramStart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cerated)*</w:t>
            </w:r>
            <w:proofErr w:type="gramEnd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9FFA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1523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B78F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D9BE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24EB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2BE96C50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B305A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natal deaths classified by cause (ICD-</w:t>
            </w:r>
            <w:proofErr w:type="gramStart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M)*</w:t>
            </w:r>
            <w:proofErr w:type="gramEnd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AC88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CE3F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1BE7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599C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83A8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7C32E601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CFFDF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cility intrapartum stillbirth rate (plus fetal heart rate documented at admission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0DA7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8DF0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07E9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6159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62EE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2F6B7B08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AE9F23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newborns with specific complications (prematurity, possible serious bacterial infection, asphyxia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BD56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6F2D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2FDA5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7C4D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6933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15EB0DE0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B9CA6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onatal cause-specific case fatality r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575B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2503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C1A2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654C7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492A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231B4A13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011DB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facilities with essential supplies availa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9E35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33FE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806D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C4D1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6280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75B412FC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57C16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facilities with written, up-to-date clinical protoco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6593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A860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4809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6676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A34B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B3226" w:rsidRPr="00DC4780" w14:paraId="2095C2CE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93F97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staff with recent in-service train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948D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D2B4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28A0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B607B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28A7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61F66C3F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F23B1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facilities with supportive supervis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9026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D559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8B86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8072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6A5E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13354477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39FFA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newborns breastfed within one hour of birth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D13A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80C1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3C19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5A5E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A5AA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17E39471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043BF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newborns with documented birthweight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3F14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BB9B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0463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1C62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BA5C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0CFF341E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28207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newborns who received essential early newborn care (drying, skin to skin, delayed cord clamping, breastfeeding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30B4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385B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EAEA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F145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BEEA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B3226" w:rsidRPr="00DC4780" w14:paraId="3479585E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F2643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postnatal mothers/babies monitored appropriately for danger signs (vital signs/clinical sign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B972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1AF1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6167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88D4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1940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1B98DCF8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FD6FB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% newborns receiving vitamin K and full vaccin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723F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A965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64D8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8867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C327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72A5A9F5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1D27C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newborns breastfed exclusively at time of dischar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4C85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5D37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F839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7B9C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FE30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432CD5BF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6061A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postpartum women counselled on birth spacing and postpartum contraception optio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4F51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ACDB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3C4D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27B3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CC48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652DCD61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0E4A4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women discharged postpartum with contraceptive method of choi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042C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E353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C5AE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8BE5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AE8B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4D03AB03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CDE7A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live births delivered in the facility that were notified by the facility to the civil registrar (in the context where health workers/health facilities have responsibility to notify live birth to the civil registrar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FB8C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1591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32E7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AF2D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E2C09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2BA8576C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46E7B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women/families who received postpartum counselling on importance of birth registration and obtaining a birth certificate and the process for registration of their infants with the civil registrar to obtain a birth certificate (applicable for all facilities, regardless of civil registration laws and policies in the country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F16B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8110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1EE24" w14:textId="77777777" w:rsidR="000B3226" w:rsidRPr="00DC4780" w:rsidRDefault="000B3226" w:rsidP="006B08D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  <w:tbl>
            <w:tblPr>
              <w:tblW w:w="1136" w:type="dxa"/>
              <w:tblLayout w:type="fixed"/>
              <w:tblLook w:val="0400" w:firstRow="0" w:lastRow="0" w:firstColumn="0" w:lastColumn="0" w:noHBand="0" w:noVBand="1"/>
            </w:tblPr>
            <w:tblGrid>
              <w:gridCol w:w="1136"/>
            </w:tblGrid>
            <w:tr w:rsidR="000B3226" w:rsidRPr="00DC4780" w14:paraId="59CF8B3C" w14:textId="77777777" w:rsidTr="006B08D1">
              <w:trPr>
                <w:trHeight w:val="296"/>
              </w:trPr>
              <w:tc>
                <w:tcPr>
                  <w:tcW w:w="11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</w:tcPr>
                <w:p w14:paraId="0E39C88D" w14:textId="77777777" w:rsidR="000B3226" w:rsidRPr="00DC4780" w:rsidRDefault="000B3226" w:rsidP="006B08D1">
                  <w:pPr>
                    <w:spacing w:line="240" w:lineRule="auto"/>
                    <w:jc w:val="right"/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</w:pPr>
                  <w:r w:rsidRPr="00DC4780">
                    <w:rPr>
                      <w:rFonts w:ascii="Times New Roman" w:eastAsia="Times New Roman" w:hAnsi="Times New Roman" w:cs="Times New Roman"/>
                      <w:color w:val="000000"/>
                      <w:sz w:val="18"/>
                      <w:szCs w:val="18"/>
                    </w:rPr>
                    <w:t>22</w:t>
                  </w:r>
                </w:p>
              </w:tc>
            </w:tr>
          </w:tbl>
          <w:p w14:paraId="0A1D579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6DB3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44A6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55EFC903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E8E91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live births delivered in the facility that were registered in the civil registry by the facility (applicable where health workers/health facilities have responsibility to register live births into the civil registry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043B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1B04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33DA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0DE3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91CB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53B46429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FF4FD4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facilities with suction device, mask and bag (size 0 and 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66CC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701C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CFF9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565A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A44F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6C90D4FB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736E15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live-born newborns not breathing after additional stimulation who were resuscitated with bag and mas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2F8C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E489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3134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978FD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701E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100EC913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787C4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facilities with supplies/equipment for thermal care and feeding of small babi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010F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6C3D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4FF1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A7D8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E870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59FC39B5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493DA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Proportion of newborns &lt; 2000 grams initiated on KMC (or admitted to KMC unit if separate unit </w:t>
            </w:r>
            <w:proofErr w:type="gramStart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ists)*</w:t>
            </w:r>
            <w:proofErr w:type="gramEnd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8E3A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1F56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1312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8C92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9479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55E7DCF7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EB26A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Gungsuh" w:hAnsi="Times New Roman" w:cs="Times New Roman"/>
                <w:color w:val="000000"/>
                <w:sz w:val="18"/>
                <w:szCs w:val="18"/>
              </w:rPr>
              <w:t>% eligible neonatal babies (≤ 2000 grams) who receive near continuous KM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F684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0F2A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95EE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AE89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A8BF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70497B56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4DAF4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facilities with first- and second-line antibiotics availa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099B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5912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DEA7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69CA8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A6B7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6081841B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D7A8B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newborns of mothers with signs of infection who are evaluated for infection and treated as appropria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2FA5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ABF4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8372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85D0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6E16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4A2CBF64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5E449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newborns with signs of infection who received appropriate antibiotic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3B49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4BAA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AA8A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43F9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9786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6F8974BB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72D2E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facilities with no displays of infant formula, bottles, teat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D0CF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8002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9D10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3ACC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7A4C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76742145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00F51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% women who received augmentation of </w:t>
            </w:r>
            <w:proofErr w:type="spellStart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bour</w:t>
            </w:r>
            <w:proofErr w:type="spellEnd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(uterotonics) with no indication of delay in </w:t>
            </w:r>
            <w:proofErr w:type="spellStart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bour</w:t>
            </w:r>
            <w:proofErr w:type="spellEnd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progres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840C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9445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0A79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9EC6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DF24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38167405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D5CF5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women with uncomplicated, spontaneous vaginal birth in whom episiotomy perform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41DD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8833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F8A5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BC50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2D8D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4F906008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DC692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facilities with birth and death registration linked to vital national registration syste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7B85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6B6C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E780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ED9C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5036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405049EC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0F609" w14:textId="77777777" w:rsidR="000B3226" w:rsidRPr="00DC4780" w:rsidRDefault="000B3226" w:rsidP="006B08D1">
            <w:pPr>
              <w:spacing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facilities with standardized registers, patient charts and data collection form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B9D0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B3BC4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4AEC7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EC16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DCE4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248655F0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0B66D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facilities with system for classifying maternal and newborn diseases and health outcomes, including death, aligned with ICD (e.g. ICD-MM/ICD-PM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36FA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0384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B11D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86B7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F0EC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B3226" w:rsidRPr="00DC4780" w14:paraId="0D7B333D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9B9EC5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newborns discharged with accurately completed recor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6C97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B317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5A9A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9419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5BE8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603BA7F4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6957BE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newborns with patient identifier and individual clinical medical recor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7F0C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D23E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79A2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0C0D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723A8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46C5AF94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718D9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% postpartum women discharged with accurately completed recor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13B8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5D69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6B80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D9A9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13ED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3CBFA12C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ED8DF2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facilities in which QI team regularly extracts data, calculates and visualizes prioritized quality indicato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B33D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0780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A665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5B6F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89F2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743DC869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6D952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facilities where data regularly reviewed and used to make decisions on Q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BEB7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420E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FD38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2BB2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1E01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B3226" w:rsidRPr="00DC4780" w14:paraId="73AE344B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E54FE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facilities conducted at least one recent review of maternal and perinatal dea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F368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EB402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98B3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F5FE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FECD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3229A5C0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9296D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facilities with standard operating procedures for checking, validating and reporting dat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72CB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B348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FB2D4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40D6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81F1E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B3226" w:rsidRPr="00DC4780" w14:paraId="7EB8F7A5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88A00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maternal deaths reviewed with standard audit too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2CDE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2280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78BB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78AC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4B17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3BAFD154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177D8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perinatal deaths reviewed with standard audit too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F598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A9BD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A1E8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16E6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4D44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0F5765A3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E45D3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QED facilities implementing “full” cycle of MPDSR according to WHO technical guidance (maternal and perinatal) (Global MPDSR TWG to consider facility MPDSR assessment tool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9A65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F26A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AC6B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5F92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325A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6B939123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2D105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facilities with standardized referral protocol for identification, management and referral of women/newborns with complicatio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9662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024D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1CA3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824E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BB7B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B3226" w:rsidRPr="00DC4780" w14:paraId="50BE447C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3EB9F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facilities with supplies for stabilization and pre- referral treat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2E8A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37FB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46984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C694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FBD4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31FA4C56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61926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women/newborns who fulfilled criteria for referral and were referr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F80F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D2C25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587A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2C10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4FB5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199A4FF7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F4705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women/newborns with complications transferred to appropriate care level with referral no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48B7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74FB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9E02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A8BBF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0BCD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124A5DF6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FA7CDD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% women presenting to </w:t>
            </w:r>
            <w:proofErr w:type="spellStart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abour</w:t>
            </w:r>
            <w:proofErr w:type="spellEnd"/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ward who report receiving immediate attention upon arriv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504B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3104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3B92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1D1D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C47C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533C7B08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3507A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facilities with ready access to functioning ambulance or emergency trans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3354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0DB2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3937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D66E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5216A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3D6DB75C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8C4BC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facilities with up-to-date list of network facilities providing referral servic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0508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E9BB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8B6A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462E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3659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B3226" w:rsidRPr="00DC4780" w14:paraId="749B69C5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02C59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newborns who died before or during transfer to higher-level faci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229B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689E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6110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821C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44F8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49C4536B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59D36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newborns referred from facility who completed refer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CD0A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D345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DC4C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1B6D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F4B3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41EE96D9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107B1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pregnant or postpartum women who died before or during transfer to higher-level faci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0C04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D5FB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E26A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EBF5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E8C0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78EEE91E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DE669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women referred from facility who completed referr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D335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791B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DA55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C091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58A1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7F71ED18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22B86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facilities with reliable communication methods for referrals and consult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C5E5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B0A7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D4FA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553A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7A21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B3226" w:rsidRPr="00DC4780" w14:paraId="39DD9E88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1C062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facilities with standardized referral for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E437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E501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628C5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EE29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7845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B3226" w:rsidRPr="00DC4780" w14:paraId="483BC871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78A79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referred newborns with counter-referral feedback inform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7E6D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0EB9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A5C3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F8BF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90CC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02FAA7CF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58007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referred women with counter-referral feedback inform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D526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E11C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DD91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E055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EFCF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12F9AFCD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46625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facilities with accessible health education material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F914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4461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2250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3E96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E803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B3226" w:rsidRPr="00DC4780" w14:paraId="68474862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9FB95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facilities with written policy to promote interpersonal communication and counsel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5362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AB2C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9C5C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5275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298A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B3226" w:rsidRPr="00DC4780" w14:paraId="4775EFEF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0D243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staff with recent training on interpersonal communica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7F151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5877B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5339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A1E9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3AFA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660D09FD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276FF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facilities receiving supportive supervision that addresses counsell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BDFF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AE91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C9DE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16CB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4C09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2F1D51D9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52466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women receiving postnatal information and counselling before discharge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922FB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CCD4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9C022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C2E1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1A46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0DDCBE2C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9B56C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% women who felt they were adequately informed by the health workers about their care, including examinatio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19D9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6996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789B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BED8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4340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3AD23B2F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8585A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women who reported they were given an opportunity to discuss their concerns and preferenc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261A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8AE7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9D5A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58FD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C7C8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12D0B5F5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54262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facilities with standard form for documenting clinical progress and ca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067F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0672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35FB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C1A6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D548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B3226" w:rsidRPr="00DC4780" w14:paraId="319D637B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13598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facilities with written protocols for verbal and written handovers (shift change, intra-facility transfer, referral, discharg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D1EDE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056C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2D583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F47D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3227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B3226" w:rsidRPr="00DC4780" w14:paraId="25018133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E2705" w14:textId="77777777" w:rsidR="000B3226" w:rsidRPr="00DC4780" w:rsidRDefault="000B3226" w:rsidP="006B08D1">
            <w:pPr>
              <w:spacing w:line="240" w:lineRule="auto"/>
              <w:ind w:firstLine="18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 women for whom a partograph has been complet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BD3A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318E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F96C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8655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405D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3F408645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63574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% facilities where physical environment allows privac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D784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B630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1EDD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E07B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DB545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B3226" w:rsidRPr="00DC4780" w14:paraId="778A558C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BE31A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% facilities with written, up-to-date protocols to ensure privacy and confidentia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F434B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702E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7617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3BEC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FA548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B3226" w:rsidRPr="00DC4780" w14:paraId="0D965266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00E222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% women reported receiving dignified and respectful care during maternity visi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FF90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0A69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3685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68CA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E9B3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0B3226" w:rsidRPr="00DC4780" w14:paraId="757020DE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3C15C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% facilities with written accountability mechanism in the event of mistreat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DCA0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B4B3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0BE4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00F4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6985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B3226" w:rsidRPr="00DC4780" w14:paraId="098F9F60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9D2DE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% facilities with written, up-to-date zero-tolerance nondiscriminatory policies on mistreat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B6FF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3C82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23D1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E425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308A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B3226" w:rsidRPr="00DC4780" w14:paraId="089F711D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1DBE6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% staff with recent training on respectful ca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DEA7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8F30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F5F6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BDDC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8736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0B3226" w:rsidRPr="00DC4780" w14:paraId="5C1EC82C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31869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% women who gave birth in facility who reported physical or verbal abuse to themselves [or their </w:t>
            </w:r>
            <w:proofErr w:type="gramStart"/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newborns]*</w:t>
            </w:r>
            <w:proofErr w:type="gramEnd"/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C5AC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4181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9D8F0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5343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0399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41BD9F86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22A29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% facilities with written, up-to-date policies on obtaining informed cons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8292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EC6B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9E0E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6AF6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3CAF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B3226" w:rsidRPr="00DC4780" w14:paraId="42A7E865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DA9F4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% facilities with standard informed consent for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DBA0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7585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4F6B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9C71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7738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B3226" w:rsidRPr="00DC4780" w14:paraId="20DF0C60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B492D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% women who felt adequately informed by health workers about their health and car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31F1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B68E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33ED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E2E1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A475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4A3F542E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EA94D2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% facilities with written, up-to-date policies for one person of woman’s choi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BFCE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10D3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5E4B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3BDD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76D0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B3226" w:rsidRPr="00DC4780" w14:paraId="59E7136D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8D34FC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% facilities with </w:t>
            </w:r>
            <w:proofErr w:type="spellStart"/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labour</w:t>
            </w:r>
            <w:proofErr w:type="spellEnd"/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d childbirth areas organized to allow for private spa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6A44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4A087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2DB8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C82E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71FA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26EBD901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125E0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% women who wanted and had a companion of their choice in </w:t>
            </w:r>
            <w:proofErr w:type="spellStart"/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labour</w:t>
            </w:r>
            <w:proofErr w:type="spellEnd"/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[childbirth]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6BDB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59104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2B58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BFE2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1D16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2CF923CD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0BAC1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% women reported receiving supportive care during maternity st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94B3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7534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36E0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150E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9442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36E527CB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F44D0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% facilities with written, up-to-date protocol on minimizing unnecessary intervention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FDB7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45B4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D5DF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BDED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1E5A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B3226" w:rsidRPr="00DC4780" w14:paraId="36C0C150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345996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% staff with recent training on providing emotional suppor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D83D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8B43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6704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E4CF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AFB8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24293E39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4EE49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% women undergoing bereavement or adverse outcome who report additional emotional support from facility staf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6204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1927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9BF7E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2469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BCBE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3930F763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4CF1F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% facilities displaying roster of staff on duty, shift tim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ABDD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2ACD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C862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235F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C40D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B3226" w:rsidRPr="00DC4780" w14:paraId="16640A79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F6509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% facilities with skilled birth attendant available all the time in sufficient numbers to meet workloa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23DC7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DA50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1220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29B7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2FDE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2C8F7830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27F3B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% available posts that are filled by staff with necessary competen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7B88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FC2F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6DA4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1260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C5F4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0B3226" w:rsidRPr="00DC4780" w14:paraId="46712BB9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2A407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% births attended by a skilled birth attenda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B6B2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2B4D8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4A060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5965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5DEC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45B2113F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73C88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% women reporting sufficient staff at health facili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A35E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39CF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A724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FA60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11AE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70F032CB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C64FE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% facilities with standard procedures for recruitment, motivation and retentio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B4C9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45773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C8F8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B914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20D9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B3226" w:rsidRPr="00DC4780" w14:paraId="459DAAE2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986F6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 xml:space="preserve">% facilities with </w:t>
            </w:r>
            <w:proofErr w:type="spellStart"/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programme</w:t>
            </w:r>
            <w:proofErr w:type="spellEnd"/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or continuing professional and skills develop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B76E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CD56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3C2B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08D9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3ACE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B3226" w:rsidRPr="00DC4780" w14:paraId="0BAFEA63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16F13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% skilled birth attendant staff with recent in-service train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F16F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13DF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277E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ED6F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8EFA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50B79706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F9B53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% staff who supervised/mentored to support clinical competence and QI in last quar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6A44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A266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30A7C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1F72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470C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078A27C2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9B060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% staff who can identity and report on at least one clinical activity in which they are personally involv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01BA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0D7A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D747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AA4F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6A0F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4BFB5417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3F2E6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easure of health worker experience of providing care in the facility and/or support – </w:t>
            </w:r>
            <w:r w:rsidRPr="00DC4780">
              <w:rPr>
                <w:rFonts w:ascii="Times New Roman" w:eastAsia="Times New Roman" w:hAnsi="Times New Roman" w:cs="Times New Roman"/>
                <w:i/>
                <w:sz w:val="18"/>
                <w:szCs w:val="18"/>
              </w:rPr>
              <w:t>to be determin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A4EF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3A19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BB5A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4117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0027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0B3226" w:rsidRPr="00DC4780" w14:paraId="7CD73769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5CD6D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% facilities with written, up-to-date plan for improving quality of care and patient safet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36849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AA02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FC51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A844D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6BFC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6A71767C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75B15A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% facilities with designated QI tea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1AD6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6FF6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FB20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CD00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5FD4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6ABEAC25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B6504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% facilities with QI review meeting within at least past one mont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F087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5B2E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CF55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C4DD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2FF0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57601CC4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F0A44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% leaders at facility trained in QI and leading chang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99B21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1D89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F40E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9A615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945A7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5B1AC641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C5D41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% facilities with mechanism for regular collection of information on patient and provider experienc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2361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2FCE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C37B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2BB4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6865E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0B3226" w:rsidRPr="00DC4780" w14:paraId="2B5F3FAF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49C4F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% facilities with an established liaison mechanism to district (and/or national level) on quality issue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D3D5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8219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E04B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0785F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A67D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519FD555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AF179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% QI meetings held in last 12 mont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E5AB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AFB5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83CA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C820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C6185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0B3226" w:rsidRPr="00DC4780" w14:paraId="5FCFFA71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80C05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% facilities that participated in data sharing with district and community to inform user decision- making, prioritization and plann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21C7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AFCC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0990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AFAC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48E3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37D45FE9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79891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% leaders communicated performance through established mechanisms (e.g. dashboards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4D28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CAB4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3ABC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A16A6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BBB7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0B3226" w:rsidRPr="00DC4780" w14:paraId="2E7C2AF4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03BA5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% facilities with basic water supply in maternity care areas (</w:t>
            </w:r>
            <w:proofErr w:type="spellStart"/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labour</w:t>
            </w:r>
            <w:proofErr w:type="spellEnd"/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, birth, postnatal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D062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1DE8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200F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CA2A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7E79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0F25B6AB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894BA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% facilities with basic environmental cleaning practices in maternity areas (</w:t>
            </w:r>
            <w:proofErr w:type="spellStart"/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labour</w:t>
            </w:r>
            <w:proofErr w:type="spellEnd"/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, birth, postnatal); written cleaning protocols, trained cleaning staff and provider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E855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EA92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D419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A560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36DB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71DC3084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D6AC8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% facilities with basic health-care waste management in maternity care area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6380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00EF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A792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60D0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EB32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0B3226" w:rsidRPr="00DC4780" w14:paraId="451E9FE7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E2520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% facilities with basic hygiene provisions in maternity care areas (functional handwashing station, access to bathing/shower area, basic sterile equipment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3092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21FBE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A6AC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EDFD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DC72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08980B66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92E3E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% facilities with basic sanitation available for women during and after </w:t>
            </w:r>
            <w:proofErr w:type="spellStart"/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labour</w:t>
            </w:r>
            <w:proofErr w:type="spellEnd"/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d childbirth (toilet, latrin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FEBC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3D57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09F8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4D67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42D3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0B3226" w:rsidRPr="00DC4780" w14:paraId="387FC0FF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A0F29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% facilities with written protocol and awareness materials (posters) on WASH and waste manage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4803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6D20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37A6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3ACB6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A2B6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0B3226" w:rsidRPr="00DC4780" w14:paraId="0404A51E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BC16B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% women reporting satisfactory access to wat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7E3F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22AA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AA53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17F2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705C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117885E4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F27DF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% facilities with adequate </w:t>
            </w:r>
            <w:proofErr w:type="spellStart"/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labour</w:t>
            </w:r>
            <w:proofErr w:type="spellEnd"/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and childbirth areas/rooms for estimated number of births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E963C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604B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EB8A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E4A3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1E34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B3226" w:rsidRPr="00DC4780" w14:paraId="02D9E05A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53BAA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% facilities with dedicated area in </w:t>
            </w:r>
            <w:proofErr w:type="spellStart"/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labour</w:t>
            </w:r>
            <w:proofErr w:type="spellEnd"/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/childbirth area for resuscitation of newborns, which is adequately equippe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EDFA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7871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5C99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31F4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327C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B3226" w:rsidRPr="00DC4780" w14:paraId="4EFEB598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0951D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% facilities with policy and space for rooming-in of mothers and babies 24 hours a da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5712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19F2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2B24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DCF8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EDBA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  <w:tr w:rsidR="000B3226" w:rsidRPr="00DC4780" w14:paraId="15E58C4F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96D13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% women reporting clean physical environ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A381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76B9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6EBB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AD114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C0C0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1884724F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244758A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% facilities with regular source of electricity      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75DE38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7EDCAC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899C0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2344B1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312C7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273B4DD6" w14:textId="77777777" w:rsidTr="006B08D1">
        <w:trPr>
          <w:trHeight w:val="288"/>
        </w:trPr>
        <w:tc>
          <w:tcPr>
            <w:tcW w:w="74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C220257" w14:textId="77777777" w:rsidR="000B3226" w:rsidRPr="00DC4780" w:rsidRDefault="000B3226" w:rsidP="006B08D1">
            <w:pPr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lastRenderedPageBreak/>
              <w:t>% facilities with essential laboratory supplies and tes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FC07B9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651AA8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6085EC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A29C32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F3173F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</w:tr>
    </w:tbl>
    <w:p w14:paraId="2925C291" w14:textId="77777777" w:rsidR="000B3226" w:rsidRPr="00DC4780" w:rsidRDefault="000B3226" w:rsidP="000B3226">
      <w:pPr>
        <w:rPr>
          <w:rFonts w:ascii="Times New Roman" w:eastAsia="EB Garamond" w:hAnsi="Times New Roman" w:cs="Times New Roman"/>
          <w:sz w:val="20"/>
          <w:szCs w:val="20"/>
        </w:rPr>
      </w:pPr>
      <w:r w:rsidRPr="00DC4780">
        <w:rPr>
          <w:rFonts w:ascii="Times New Roman" w:eastAsia="EB Garamond" w:hAnsi="Times New Roman" w:cs="Times New Roman"/>
          <w:sz w:val="20"/>
          <w:szCs w:val="20"/>
        </w:rPr>
        <w:t>a: 1= General; 2 = Reproductive; 3 = Maternal; 4 = newborn; 5 = Child</w:t>
      </w:r>
    </w:p>
    <w:p w14:paraId="28A5F484" w14:textId="77777777" w:rsidR="000B3226" w:rsidRPr="00DC4780" w:rsidRDefault="000B3226" w:rsidP="000B3226">
      <w:pPr>
        <w:rPr>
          <w:rFonts w:ascii="Times New Roman" w:eastAsia="EB Garamond" w:hAnsi="Times New Roman" w:cs="Times New Roman"/>
          <w:sz w:val="20"/>
          <w:szCs w:val="20"/>
        </w:rPr>
      </w:pPr>
      <w:r w:rsidRPr="00DC4780">
        <w:rPr>
          <w:rFonts w:ascii="Times New Roman" w:eastAsia="EB Garamond" w:hAnsi="Times New Roman" w:cs="Times New Roman"/>
          <w:sz w:val="20"/>
          <w:szCs w:val="20"/>
        </w:rPr>
        <w:t>b: 1= Inputs; 2 = Outputs; 3 = Outcomes</w:t>
      </w:r>
    </w:p>
    <w:p w14:paraId="01A23C81" w14:textId="77777777" w:rsidR="000B3226" w:rsidRPr="00DC4780" w:rsidRDefault="000B3226" w:rsidP="000B3226">
      <w:pPr>
        <w:rPr>
          <w:rFonts w:ascii="Times New Roman" w:eastAsia="EB Garamond" w:hAnsi="Times New Roman" w:cs="Times New Roman"/>
          <w:sz w:val="20"/>
          <w:szCs w:val="20"/>
        </w:rPr>
      </w:pPr>
      <w:r w:rsidRPr="00DC4780">
        <w:rPr>
          <w:rFonts w:ascii="Times New Roman" w:eastAsia="EB Garamond" w:hAnsi="Times New Roman" w:cs="Times New Roman"/>
          <w:sz w:val="20"/>
          <w:szCs w:val="20"/>
        </w:rPr>
        <w:t>c: 1= Efficiency; 2 = Effectiveness; 3 = Equity, 4 = safety; 5 = timeliness; 6 = Patient centered; 7 = Cannot be categorized</w:t>
      </w:r>
    </w:p>
    <w:p w14:paraId="47F7DE74" w14:textId="77777777" w:rsidR="000B3226" w:rsidRPr="00DC4780" w:rsidRDefault="000B3226" w:rsidP="000B3226">
      <w:pPr>
        <w:rPr>
          <w:rFonts w:ascii="Times New Roman" w:eastAsia="EB Garamond" w:hAnsi="Times New Roman" w:cs="Times New Roman"/>
          <w:sz w:val="20"/>
          <w:szCs w:val="20"/>
        </w:rPr>
      </w:pPr>
      <w:r w:rsidRPr="00DC4780">
        <w:rPr>
          <w:rFonts w:ascii="Times New Roman" w:eastAsia="EB Garamond" w:hAnsi="Times New Roman" w:cs="Times New Roman"/>
          <w:sz w:val="20"/>
          <w:szCs w:val="20"/>
        </w:rPr>
        <w:t>d: 1 = Facility level; 2 = district/reginal level</w:t>
      </w:r>
    </w:p>
    <w:p w14:paraId="0B1DEDD3" w14:textId="77777777" w:rsidR="000B3226" w:rsidRPr="00DC4780" w:rsidRDefault="000B3226" w:rsidP="000B3226">
      <w:pPr>
        <w:rPr>
          <w:rFonts w:ascii="Times New Roman" w:eastAsia="EB Garamond" w:hAnsi="Times New Roman" w:cs="Times New Roman"/>
          <w:sz w:val="20"/>
          <w:szCs w:val="20"/>
        </w:rPr>
      </w:pPr>
      <w:r w:rsidRPr="00DC4780">
        <w:rPr>
          <w:rFonts w:ascii="Times New Roman" w:eastAsia="EB Garamond" w:hAnsi="Times New Roman" w:cs="Times New Roman"/>
          <w:sz w:val="20"/>
          <w:szCs w:val="20"/>
        </w:rPr>
        <w:t>e: 1 = Routine information system; 2 = Client interview; 3 = Observation; 4 = others; 5 = multiple approach</w:t>
      </w:r>
    </w:p>
    <w:p w14:paraId="163962E4" w14:textId="77777777" w:rsidR="000B3226" w:rsidRPr="00DC4780" w:rsidRDefault="000B3226" w:rsidP="000B3226">
      <w:pPr>
        <w:rPr>
          <w:rFonts w:ascii="Times New Roman" w:eastAsia="EB Garamond" w:hAnsi="Times New Roman" w:cs="Times New Roman"/>
          <w:sz w:val="20"/>
          <w:szCs w:val="20"/>
        </w:rPr>
        <w:sectPr w:rsidR="000B3226" w:rsidRPr="00DC4780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329370E3" w14:textId="454CBD57" w:rsidR="000B3226" w:rsidRPr="00DC4780" w:rsidRDefault="000B3226" w:rsidP="000B3226">
      <w:pPr>
        <w:pBdr>
          <w:top w:val="nil"/>
          <w:left w:val="nil"/>
          <w:bottom w:val="nil"/>
          <w:right w:val="nil"/>
          <w:between w:val="nil"/>
        </w:pBdr>
        <w:spacing w:after="200" w:line="240" w:lineRule="auto"/>
        <w:jc w:val="center"/>
        <w:rPr>
          <w:rFonts w:ascii="Times New Roman" w:eastAsia="EB Garamond" w:hAnsi="Times New Roman" w:cs="Times New Roman"/>
          <w:i/>
          <w:color w:val="1F497D"/>
          <w:sz w:val="18"/>
          <w:szCs w:val="18"/>
        </w:rPr>
      </w:pPr>
      <w:r w:rsidRPr="00DC4780">
        <w:rPr>
          <w:rFonts w:ascii="Times New Roman" w:eastAsia="EB Garamond" w:hAnsi="Times New Roman" w:cs="Times New Roman"/>
          <w:i/>
          <w:color w:val="1F497D"/>
          <w:sz w:val="18"/>
          <w:szCs w:val="18"/>
        </w:rPr>
        <w:lastRenderedPageBreak/>
        <w:t xml:space="preserve">Table </w:t>
      </w:r>
      <w:r w:rsidR="00DC24CE">
        <w:rPr>
          <w:rFonts w:ascii="Times New Roman" w:eastAsia="EB Garamond" w:hAnsi="Times New Roman" w:cs="Times New Roman"/>
          <w:i/>
          <w:color w:val="1F497D"/>
          <w:sz w:val="18"/>
          <w:szCs w:val="18"/>
        </w:rPr>
        <w:t>C</w:t>
      </w:r>
      <w:r w:rsidRPr="00DC4780">
        <w:rPr>
          <w:rFonts w:ascii="Times New Roman" w:eastAsia="EB Garamond" w:hAnsi="Times New Roman" w:cs="Times New Roman"/>
          <w:i/>
          <w:color w:val="1F497D"/>
          <w:sz w:val="18"/>
          <w:szCs w:val="18"/>
        </w:rPr>
        <w:t>. Monitoring indicators from Countdown to 2030, Core 100 health indicators, and Global Strategy</w:t>
      </w:r>
    </w:p>
    <w:tbl>
      <w:tblPr>
        <w:tblW w:w="8562" w:type="dxa"/>
        <w:jc w:val="center"/>
        <w:tblLayout w:type="fixed"/>
        <w:tblLook w:val="0400" w:firstRow="0" w:lastRow="0" w:firstColumn="0" w:lastColumn="0" w:noHBand="0" w:noVBand="1"/>
      </w:tblPr>
      <w:tblGrid>
        <w:gridCol w:w="5850"/>
        <w:gridCol w:w="783"/>
        <w:gridCol w:w="117"/>
        <w:gridCol w:w="699"/>
        <w:gridCol w:w="117"/>
        <w:gridCol w:w="894"/>
        <w:gridCol w:w="102"/>
      </w:tblGrid>
      <w:tr w:rsidR="000B3226" w:rsidRPr="00DC4780" w14:paraId="0FB3BD7B" w14:textId="77777777" w:rsidTr="006B08D1">
        <w:trPr>
          <w:trHeight w:val="288"/>
          <w:tblHeader/>
          <w:jc w:val="center"/>
        </w:trPr>
        <w:tc>
          <w:tcPr>
            <w:tcW w:w="5850" w:type="dxa"/>
            <w:tcBorders>
              <w:top w:val="single" w:sz="4" w:space="0" w:color="31849B"/>
              <w:left w:val="nil"/>
              <w:bottom w:val="single" w:sz="4" w:space="0" w:color="31849B"/>
              <w:right w:val="nil"/>
            </w:tcBorders>
            <w:shd w:val="clear" w:color="auto" w:fill="auto"/>
          </w:tcPr>
          <w:p w14:paraId="5D5E86CF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b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b/>
                <w:color w:val="000000"/>
                <w:sz w:val="18"/>
                <w:szCs w:val="18"/>
              </w:rPr>
              <w:t>Indicator</w:t>
            </w:r>
          </w:p>
        </w:tc>
        <w:tc>
          <w:tcPr>
            <w:tcW w:w="900" w:type="dxa"/>
            <w:gridSpan w:val="2"/>
            <w:tcBorders>
              <w:top w:val="single" w:sz="4" w:space="0" w:color="31849B"/>
              <w:left w:val="nil"/>
              <w:bottom w:val="single" w:sz="4" w:space="0" w:color="31849B"/>
              <w:right w:val="nil"/>
            </w:tcBorders>
            <w:shd w:val="clear" w:color="auto" w:fill="auto"/>
          </w:tcPr>
          <w:p w14:paraId="0E66A4F2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b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b/>
                <w:color w:val="000000"/>
                <w:sz w:val="18"/>
                <w:szCs w:val="18"/>
              </w:rPr>
              <w:t xml:space="preserve">Type of </w:t>
            </w:r>
            <w:proofErr w:type="spellStart"/>
            <w:r w:rsidRPr="00DC4780">
              <w:rPr>
                <w:rFonts w:ascii="Times New Roman" w:eastAsia="EB Garamond" w:hAnsi="Times New Roman" w:cs="Times New Roman"/>
                <w:b/>
                <w:color w:val="000000"/>
                <w:sz w:val="18"/>
                <w:szCs w:val="18"/>
              </w:rPr>
              <w:t>service</w:t>
            </w:r>
            <w:r w:rsidRPr="00DC4780">
              <w:rPr>
                <w:rFonts w:ascii="Times New Roman" w:eastAsia="EB Garamond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816" w:type="dxa"/>
            <w:gridSpan w:val="2"/>
            <w:tcBorders>
              <w:top w:val="single" w:sz="4" w:space="0" w:color="31849B"/>
              <w:left w:val="nil"/>
              <w:bottom w:val="single" w:sz="4" w:space="0" w:color="31849B"/>
              <w:right w:val="nil"/>
            </w:tcBorders>
            <w:shd w:val="clear" w:color="auto" w:fill="auto"/>
          </w:tcPr>
          <w:p w14:paraId="12D2810E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b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b/>
                <w:color w:val="000000"/>
                <w:sz w:val="18"/>
                <w:szCs w:val="18"/>
              </w:rPr>
              <w:t xml:space="preserve">Quality </w:t>
            </w:r>
            <w:proofErr w:type="spellStart"/>
            <w:r w:rsidRPr="00DC4780">
              <w:rPr>
                <w:rFonts w:ascii="Times New Roman" w:eastAsia="EB Garamond" w:hAnsi="Times New Roman" w:cs="Times New Roman"/>
                <w:b/>
                <w:color w:val="000000"/>
                <w:sz w:val="18"/>
                <w:szCs w:val="18"/>
              </w:rPr>
              <w:t>type</w:t>
            </w:r>
            <w:r w:rsidRPr="00DC4780">
              <w:rPr>
                <w:rFonts w:ascii="Times New Roman" w:eastAsia="EB Garamond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996" w:type="dxa"/>
            <w:gridSpan w:val="2"/>
            <w:tcBorders>
              <w:top w:val="single" w:sz="4" w:space="0" w:color="31849B"/>
              <w:left w:val="nil"/>
              <w:bottom w:val="single" w:sz="4" w:space="0" w:color="31849B"/>
              <w:right w:val="nil"/>
            </w:tcBorders>
            <w:shd w:val="clear" w:color="auto" w:fill="auto"/>
          </w:tcPr>
          <w:p w14:paraId="30AD9ED9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b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b/>
                <w:color w:val="000000"/>
                <w:sz w:val="18"/>
                <w:szCs w:val="18"/>
              </w:rPr>
              <w:t xml:space="preserve">Quality </w:t>
            </w:r>
            <w:proofErr w:type="spellStart"/>
            <w:r w:rsidRPr="00DC4780">
              <w:rPr>
                <w:rFonts w:ascii="Times New Roman" w:eastAsia="EB Garamond" w:hAnsi="Times New Roman" w:cs="Times New Roman"/>
                <w:b/>
                <w:color w:val="000000"/>
                <w:sz w:val="18"/>
                <w:szCs w:val="18"/>
              </w:rPr>
              <w:t>domain</w:t>
            </w:r>
            <w:r w:rsidRPr="00DC4780">
              <w:rPr>
                <w:rFonts w:ascii="Times New Roman" w:eastAsia="EB Garamond" w:hAnsi="Times New Roman" w:cs="Times New Roman"/>
                <w:b/>
                <w:color w:val="000000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0B3226" w:rsidRPr="00DC4780" w14:paraId="0C0CAB1D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8D891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Total Maternal death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93E6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C5F9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B2F9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42FC85B8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D3E6A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Lifetime risk of maternal death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0624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6AAE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78F2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7CD6FC45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2AB8C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Maternal mortality ratio (per 100,000 live births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9C138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694B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4D6F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55329013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8D4A8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Cause of maternal deaths (regional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318F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81465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57C6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6A036488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E1122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Stillbirth rate (per 1000 total births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3EBD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C650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DE05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11EE96E3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49ED5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Neonatal deaths, as % of all &lt;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E1AA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1919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0B6A0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6060D152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F32DF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Total Under 5 death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F558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0DE9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7B8F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5B4A03DC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B29F3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Under 5 mortality rate (per 1000 live births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5567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2475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73B4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4E84040D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2EC6F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Newborn, Child, &amp; Adolescent Causes of Death – Neonatal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52C2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C899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8795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7CDB5857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C53D2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Newborn, Child, &amp; Adolescent Causes of Death – Under-fiv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87BC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0542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87EF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0EFF351B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8EB8F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Demand for family planning satisfied with modern methods or DSPS(MM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17A4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CF1E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7F06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0B3226" w:rsidRPr="00DC4780" w14:paraId="4E4BE58D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5066D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Antenatal care (4+ visits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4779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C963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BF5A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21254F4E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B242EA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Treatment of pregnant women living with HIV with AR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DEC0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51E1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025C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18D5F57E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03648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Neonatal tetanus protectio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F44E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3C04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3C2D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19206FEA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79845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Skilled birth attendan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9836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3F02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1A05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4E6742C3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21CBB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Postnatal care for mother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4F8A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47D9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27F3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09335581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90E40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Postnatal care for babi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49E2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4A73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EFF4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47C29B9F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3F721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Immunization – DTP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C687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1191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B679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2406D2A8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8F556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Immunization – Measl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8A9A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0409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B603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5267F8D3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C451C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Immunization – rotaviru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400F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26BE2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8D82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0FEED2ED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18F24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proofErr w:type="spellStart"/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Diarrhoea</w:t>
            </w:r>
            <w:proofErr w:type="spellEnd"/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 xml:space="preserve"> treatment: OR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D45C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A93C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3DA6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2BE251A5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E8D56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Timing of first antenatal visit, women aged 15-4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101C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DC12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6CB4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4A50538E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2E668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Intermittent preventive treatment for malaria during pregnancy 3+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DF7D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A386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2382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58694BAC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25B50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Institutional delivery (public, private, total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95AEA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B1FE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3C0D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4628B1B4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8EA56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Caesarean section rate (urban, rural, total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92D1D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7F9F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D7E0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50941216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61418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Percent of children immunized with 3 doses of DTP3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D9E0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567E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033E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0660B48C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6C8C8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Percent of children immunized with 3 doses of PCV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184F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799B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00664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1F7EE4E6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B10E9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Percent of children immunized against rotaviru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C4A15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F947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FD36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707B2BA2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01F66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Percent of children immunized against measl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16FB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762E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ACE5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1D6BA8F6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5D6FE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Full vaccination coverage (immunized for BCG, Polio3, DTP3, Measles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5B2C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75FD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4B11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745E6DF4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DAFC5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Immunized against HPV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D009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B990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9D5D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34F49F9F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D0E58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proofErr w:type="spellStart"/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Careseeking</w:t>
            </w:r>
            <w:proofErr w:type="spellEnd"/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 xml:space="preserve"> for ARI Symptoms: Percent of children under 5 years with symptoms of acute respiratory infection taken to appropriate health provid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C249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5119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E0D26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02B1E0AC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C6750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 xml:space="preserve">Percent of children under 5 years with </w:t>
            </w:r>
            <w:proofErr w:type="spellStart"/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diarrhoea</w:t>
            </w:r>
            <w:proofErr w:type="spellEnd"/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 xml:space="preserve"> - </w:t>
            </w:r>
            <w:proofErr w:type="spellStart"/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diarrhoea</w:t>
            </w:r>
            <w:proofErr w:type="spellEnd"/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 xml:space="preserve"> treatment: with OR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425A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55D5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AE57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5C74B15A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4E32C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 xml:space="preserve">Percent of children under 5 years with </w:t>
            </w:r>
            <w:proofErr w:type="spellStart"/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diarrhoea</w:t>
            </w:r>
            <w:proofErr w:type="spellEnd"/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 xml:space="preserve"> - </w:t>
            </w:r>
            <w:proofErr w:type="spellStart"/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diarrhoea</w:t>
            </w:r>
            <w:proofErr w:type="spellEnd"/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 xml:space="preserve"> treatment: with ORS + zinc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8C142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D449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CAEA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75606FA9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4B97E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proofErr w:type="spellStart"/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Careseeking</w:t>
            </w:r>
            <w:proofErr w:type="spellEnd"/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 xml:space="preserve"> for fev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CCA8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C34A6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A40B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02BBDE26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A88A6D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Malaria diagnostics in children under- fiv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33DF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CA8F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BA23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0B3226" w:rsidRPr="00DC4780" w14:paraId="2F6FC53F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5FF24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Number of children not vaccinated with DTP1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9EFC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0A50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88B9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0B3226" w:rsidRPr="00DC4780" w14:paraId="630B2E0B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ECDDD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Legal status of abortio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C782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ADE3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BC0A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0B3226" w:rsidRPr="00DC4780" w14:paraId="3104977F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2589A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Maternity protection (Convention 183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DE86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9BD2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AD6F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0B3226" w:rsidRPr="00DC4780" w14:paraId="0A830AEB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4A29B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Costed national implementation plans for maternal, newborn and child health availabl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EC20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5E5A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7F51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0B3226" w:rsidRPr="00DC4780" w14:paraId="0CB8BAC6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68175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lastRenderedPageBreak/>
              <w:t>Maternal death review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1462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4D78D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2E50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0B3226" w:rsidRPr="00DC4780" w14:paraId="4AC38A5F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1FC1F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 xml:space="preserve">Civil society involvement in review of national maternal, newborn and child health </w:t>
            </w:r>
            <w:proofErr w:type="spellStart"/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programmes</w:t>
            </w:r>
            <w:proofErr w:type="spellEnd"/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201F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205E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88FFA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0B3226" w:rsidRPr="00DC4780" w14:paraId="72090C62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031E8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ODA+ flows to RMNCH per capita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7717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9AAF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FB40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0B3226" w:rsidRPr="00DC4780" w14:paraId="30D19ACC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D0821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ODA+ to MNH per birth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DD5D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1A2F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60CB1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0B3226" w:rsidRPr="00DC4780" w14:paraId="406744F8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2C5C4C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ODA+ to CH per child U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DC7C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69E1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B04E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0B3226" w:rsidRPr="00DC4780" w14:paraId="455DE9DE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DA307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ODA+ to RH per woman of reproductive ag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4219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B9030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622B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0B3226" w:rsidRPr="00DC4780" w14:paraId="38C3139B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1D65F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ODA+ to RMNCH other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9C37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D8F7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5A83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0B3226" w:rsidRPr="00DC4780" w14:paraId="0EFE08AC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4020B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Density of doctors, nurses, and midwives (per 10,000 population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F269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7D9A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45A5F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68DE01F7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F6A94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sz w:val="18"/>
                <w:szCs w:val="18"/>
              </w:rPr>
              <w:t>Midwives authorized for specific task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87D2A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6A67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C5CB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67EA1477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E5BFD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contraceptive prevalence rat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BCB0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8CEB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02AE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14BBDA00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FF672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Vitamin A supplementation coverag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E256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D4D1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3241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76F685CD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6F776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Perioperative mortality rat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02BF4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3116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037B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0C258669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80241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Obstetric and gynecological admissions owing to abortion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B705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10EB8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288FE9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26C74745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221EE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 xml:space="preserve">Institutional mortality ratio 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C600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BDE20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53823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75144EE2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5F084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Prevalence of stunting among children under 5 years of age (SDG 2.2.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8D89C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ABEA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0C86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0B3226" w:rsidRPr="00DC4780" w14:paraId="0973BD0F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233AE6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Current country health expenditure per capita (including specifically on RMNCAH) financed from domestic sources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75AB5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F7A5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62CD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0B3226" w:rsidRPr="00DC4780" w14:paraId="6163CD4F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89748" w14:textId="77777777" w:rsidR="000B3226" w:rsidRPr="00DC4780" w:rsidRDefault="000B3226" w:rsidP="006B08D1">
            <w:pPr>
              <w:spacing w:line="240" w:lineRule="auto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Number of countries with laws and regulations that guarantee women aged 15-49 access to sexual and reproductive health care, information and education (SDG 5.6.2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06CC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A4DBD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502A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0B3226" w:rsidRPr="00DC4780" w14:paraId="77DB814A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C8274A" w14:textId="77777777" w:rsidR="000B3226" w:rsidRPr="00DC4780" w:rsidRDefault="000B3226" w:rsidP="006B08D1">
            <w:pPr>
              <w:spacing w:line="240" w:lineRule="auto"/>
              <w:jc w:val="both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Proportion of children under 5 years of age whose births have been registered with a civil authority (SDG 16.9.1)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828AF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DA382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6753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0B3226" w:rsidRPr="00DC4780" w14:paraId="7B3096DE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AFBEA92" w14:textId="77777777" w:rsidR="000B3226" w:rsidRPr="00DC4780" w:rsidRDefault="000B3226" w:rsidP="006B08D1">
            <w:pPr>
              <w:spacing w:line="240" w:lineRule="auto"/>
              <w:jc w:val="both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Proportion of ever-partnered women and girls aged 15 and older subjected to physical, sexual or psychological violence by a current or former intimate partner in the previous 12 months (SDG 5.2.1) and proportion of young women and men aged 18-29 who experienced sexual violence by age 18 (SDG 16.2.3)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D62B216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7E56E808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</w:tcPr>
          <w:p w14:paraId="67106647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0B3226" w:rsidRPr="00DC4780" w14:paraId="05DF65F4" w14:textId="77777777" w:rsidTr="006B08D1">
        <w:trPr>
          <w:gridAfter w:val="1"/>
          <w:wAfter w:w="102" w:type="dxa"/>
          <w:trHeight w:val="288"/>
          <w:jc w:val="center"/>
        </w:trPr>
        <w:tc>
          <w:tcPr>
            <w:tcW w:w="5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218C421" w14:textId="77777777" w:rsidR="000B3226" w:rsidRPr="00DC4780" w:rsidRDefault="000B3226" w:rsidP="006B08D1">
            <w:pPr>
              <w:spacing w:line="240" w:lineRule="auto"/>
              <w:jc w:val="both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Percentage of population using safely managed sanitation services including a hand-washing facility with soap and water (SDG 6.2.1)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B28D4AB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6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873842E" w14:textId="77777777" w:rsidR="000B3226" w:rsidRPr="00DC4780" w:rsidRDefault="000B3226" w:rsidP="006B08D1">
            <w:pPr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1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2A2AD4F" w14:textId="77777777" w:rsidR="000B3226" w:rsidRPr="00DC4780" w:rsidRDefault="000B3226" w:rsidP="006B08D1">
            <w:pPr>
              <w:keepNext/>
              <w:spacing w:line="240" w:lineRule="auto"/>
              <w:jc w:val="right"/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</w:pPr>
            <w:r w:rsidRPr="00DC4780">
              <w:rPr>
                <w:rFonts w:ascii="Times New Roman" w:eastAsia="EB Garamond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</w:tbl>
    <w:p w14:paraId="6656E23C" w14:textId="77777777" w:rsidR="000B3226" w:rsidRPr="00DC4780" w:rsidRDefault="000B3226" w:rsidP="000B3226">
      <w:pPr>
        <w:rPr>
          <w:rFonts w:ascii="Times New Roman" w:eastAsia="EB Garamond" w:hAnsi="Times New Roman" w:cs="Times New Roman"/>
          <w:sz w:val="20"/>
          <w:szCs w:val="20"/>
        </w:rPr>
      </w:pPr>
      <w:r w:rsidRPr="00DC4780">
        <w:rPr>
          <w:rFonts w:ascii="Times New Roman" w:eastAsia="EB Garamond" w:hAnsi="Times New Roman" w:cs="Times New Roman"/>
          <w:sz w:val="20"/>
          <w:szCs w:val="20"/>
        </w:rPr>
        <w:t>a: 1= General; 2 = Reproductive; 3 = Maternal; 4 = newborn; 5 = Child</w:t>
      </w:r>
    </w:p>
    <w:p w14:paraId="2E31F229" w14:textId="77777777" w:rsidR="000B3226" w:rsidRPr="00DC4780" w:rsidRDefault="000B3226" w:rsidP="000B3226">
      <w:pPr>
        <w:rPr>
          <w:rFonts w:ascii="Times New Roman" w:eastAsia="EB Garamond" w:hAnsi="Times New Roman" w:cs="Times New Roman"/>
          <w:sz w:val="20"/>
          <w:szCs w:val="20"/>
        </w:rPr>
      </w:pPr>
      <w:r w:rsidRPr="00DC4780">
        <w:rPr>
          <w:rFonts w:ascii="Times New Roman" w:eastAsia="EB Garamond" w:hAnsi="Times New Roman" w:cs="Times New Roman"/>
          <w:sz w:val="20"/>
          <w:szCs w:val="20"/>
        </w:rPr>
        <w:t>b: 1= Inputs; 2 = Outputs; 3 = Outcomes</w:t>
      </w:r>
    </w:p>
    <w:p w14:paraId="4D23EAFB" w14:textId="77777777" w:rsidR="000B3226" w:rsidRPr="007E12A0" w:rsidRDefault="000B3226" w:rsidP="000B3226">
      <w:pPr>
        <w:rPr>
          <w:rFonts w:ascii="Times New Roman" w:eastAsia="EB Garamond" w:hAnsi="Times New Roman" w:cs="Times New Roman"/>
          <w:sz w:val="20"/>
          <w:szCs w:val="20"/>
        </w:rPr>
      </w:pPr>
      <w:r w:rsidRPr="00DC4780">
        <w:rPr>
          <w:rFonts w:ascii="Times New Roman" w:eastAsia="EB Garamond" w:hAnsi="Times New Roman" w:cs="Times New Roman"/>
          <w:sz w:val="20"/>
          <w:szCs w:val="20"/>
        </w:rPr>
        <w:t>c: 1= Efficiency; 2 = Effectiveness; 3 = Equity, 4 = safety; 5 = timeliness; 6 = Patient centered; 7 = Cannot be categorized</w:t>
      </w:r>
    </w:p>
    <w:p w14:paraId="75FA8216" w14:textId="4C2B4D42" w:rsidR="000B3226" w:rsidRPr="007E12A0" w:rsidRDefault="000B3226" w:rsidP="000B3226">
      <w:pPr>
        <w:rPr>
          <w:rFonts w:ascii="Times New Roman" w:eastAsia="EB Garamond" w:hAnsi="Times New Roman" w:cs="Times New Roman"/>
          <w:sz w:val="20"/>
          <w:szCs w:val="20"/>
        </w:rPr>
      </w:pPr>
      <w:bookmarkStart w:id="1" w:name="_GoBack"/>
      <w:bookmarkEnd w:id="1"/>
    </w:p>
    <w:sectPr w:rsidR="000B3226" w:rsidRPr="007E12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EB Garamond">
    <w:charset w:val="00"/>
    <w:family w:val="auto"/>
    <w:pitch w:val="variable"/>
    <w:sig w:usb0="E00002FF" w:usb1="0200041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6E84687"/>
    <w:multiLevelType w:val="multilevel"/>
    <w:tmpl w:val="B6682F2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E47AF5"/>
    <w:multiLevelType w:val="multilevel"/>
    <w:tmpl w:val="C0006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A23569E"/>
    <w:multiLevelType w:val="hybridMultilevel"/>
    <w:tmpl w:val="B4EC5DDE"/>
    <w:lvl w:ilvl="0" w:tplc="30267D6A">
      <w:start w:val="6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505E4D"/>
    <w:multiLevelType w:val="multilevel"/>
    <w:tmpl w:val="D5A6E4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9891601"/>
    <w:multiLevelType w:val="multilevel"/>
    <w:tmpl w:val="97BED9A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9936E1"/>
    <w:multiLevelType w:val="multilevel"/>
    <w:tmpl w:val="0D04BA5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780367"/>
    <w:multiLevelType w:val="hybridMultilevel"/>
    <w:tmpl w:val="3B5E11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3"/>
  </w:num>
  <w:num w:numId="5">
    <w:abstractNumId w:val="1"/>
    <w:lvlOverride w:ilvl="0">
      <w:lvl w:ilvl="0">
        <w:numFmt w:val="bullet"/>
        <w:lvlText w:val="o"/>
        <w:lvlJc w:val="left"/>
        <w:pPr>
          <w:tabs>
            <w:tab w:val="num" w:pos="720"/>
          </w:tabs>
          <w:ind w:left="720" w:hanging="360"/>
        </w:pPr>
        <w:rPr>
          <w:rFonts w:ascii="Courier New" w:hAnsi="Courier New" w:hint="default"/>
          <w:sz w:val="20"/>
        </w:rPr>
      </w:lvl>
    </w:lvlOverride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226"/>
    <w:rsid w:val="00015AED"/>
    <w:rsid w:val="0001675A"/>
    <w:rsid w:val="00030641"/>
    <w:rsid w:val="00064BDB"/>
    <w:rsid w:val="00085E6F"/>
    <w:rsid w:val="00097691"/>
    <w:rsid w:val="000A7570"/>
    <w:rsid w:val="000B2188"/>
    <w:rsid w:val="000B3226"/>
    <w:rsid w:val="000B343A"/>
    <w:rsid w:val="0011705A"/>
    <w:rsid w:val="0011767D"/>
    <w:rsid w:val="00136A97"/>
    <w:rsid w:val="001A1126"/>
    <w:rsid w:val="001D04D1"/>
    <w:rsid w:val="001E58F7"/>
    <w:rsid w:val="00295D31"/>
    <w:rsid w:val="002D5842"/>
    <w:rsid w:val="00333BCB"/>
    <w:rsid w:val="0034004A"/>
    <w:rsid w:val="003653D2"/>
    <w:rsid w:val="003A40D8"/>
    <w:rsid w:val="003A4E40"/>
    <w:rsid w:val="003A7931"/>
    <w:rsid w:val="004348C9"/>
    <w:rsid w:val="00450BA2"/>
    <w:rsid w:val="00460818"/>
    <w:rsid w:val="004B4764"/>
    <w:rsid w:val="004B7746"/>
    <w:rsid w:val="00501561"/>
    <w:rsid w:val="005048C3"/>
    <w:rsid w:val="00516432"/>
    <w:rsid w:val="005435FB"/>
    <w:rsid w:val="00560547"/>
    <w:rsid w:val="00597A2C"/>
    <w:rsid w:val="005B7B6E"/>
    <w:rsid w:val="00641014"/>
    <w:rsid w:val="006608A3"/>
    <w:rsid w:val="006A4887"/>
    <w:rsid w:val="006C0653"/>
    <w:rsid w:val="0071141B"/>
    <w:rsid w:val="00714D73"/>
    <w:rsid w:val="00743385"/>
    <w:rsid w:val="007547B5"/>
    <w:rsid w:val="007679A8"/>
    <w:rsid w:val="007D3250"/>
    <w:rsid w:val="0082617E"/>
    <w:rsid w:val="00865266"/>
    <w:rsid w:val="008663C8"/>
    <w:rsid w:val="008A7488"/>
    <w:rsid w:val="008B7290"/>
    <w:rsid w:val="008F46FC"/>
    <w:rsid w:val="00941C79"/>
    <w:rsid w:val="00953CD1"/>
    <w:rsid w:val="009975D9"/>
    <w:rsid w:val="009C388A"/>
    <w:rsid w:val="009D1325"/>
    <w:rsid w:val="009E1FA0"/>
    <w:rsid w:val="009E39D3"/>
    <w:rsid w:val="00A143DB"/>
    <w:rsid w:val="00A31F46"/>
    <w:rsid w:val="00A850B2"/>
    <w:rsid w:val="00A863C0"/>
    <w:rsid w:val="00AA7E9D"/>
    <w:rsid w:val="00AD2E8E"/>
    <w:rsid w:val="00AD40CF"/>
    <w:rsid w:val="00AE09DA"/>
    <w:rsid w:val="00AF6E9C"/>
    <w:rsid w:val="00B23C1C"/>
    <w:rsid w:val="00B276E6"/>
    <w:rsid w:val="00B666C1"/>
    <w:rsid w:val="00B91343"/>
    <w:rsid w:val="00B9491A"/>
    <w:rsid w:val="00BD63C1"/>
    <w:rsid w:val="00BE0FF4"/>
    <w:rsid w:val="00BE3D82"/>
    <w:rsid w:val="00C2392D"/>
    <w:rsid w:val="00C95F38"/>
    <w:rsid w:val="00D13BCA"/>
    <w:rsid w:val="00D20B39"/>
    <w:rsid w:val="00D22960"/>
    <w:rsid w:val="00D23607"/>
    <w:rsid w:val="00D446E2"/>
    <w:rsid w:val="00D46539"/>
    <w:rsid w:val="00D50903"/>
    <w:rsid w:val="00D65E27"/>
    <w:rsid w:val="00DC24CE"/>
    <w:rsid w:val="00DE4461"/>
    <w:rsid w:val="00DE5853"/>
    <w:rsid w:val="00E06FDA"/>
    <w:rsid w:val="00E0710B"/>
    <w:rsid w:val="00E31D70"/>
    <w:rsid w:val="00E93399"/>
    <w:rsid w:val="00EF1AC5"/>
    <w:rsid w:val="00EF497B"/>
    <w:rsid w:val="00EF5BAD"/>
    <w:rsid w:val="00F33A21"/>
    <w:rsid w:val="00F44216"/>
    <w:rsid w:val="00F758B7"/>
    <w:rsid w:val="00FB062A"/>
    <w:rsid w:val="00FB5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E5612"/>
  <w15:chartTrackingRefBased/>
  <w15:docId w15:val="{486CD31D-B6B7-1C42-A5E0-25F090DA2E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B3226"/>
    <w:pPr>
      <w:spacing w:line="276" w:lineRule="auto"/>
    </w:pPr>
    <w:rPr>
      <w:rFonts w:ascii="Arial" w:eastAsia="SimSun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3226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3226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3226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3226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3226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3226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3226"/>
    <w:rPr>
      <w:rFonts w:ascii="Arial" w:eastAsia="SimSun" w:hAnsi="Arial" w:cs="Arial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3226"/>
    <w:rPr>
      <w:rFonts w:ascii="Arial" w:eastAsia="SimSun" w:hAnsi="Arial" w:cs="Arial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3226"/>
    <w:rPr>
      <w:rFonts w:ascii="Arial" w:eastAsia="SimSun" w:hAnsi="Arial" w:cs="Arial"/>
      <w:color w:val="434343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3226"/>
    <w:rPr>
      <w:rFonts w:ascii="Arial" w:eastAsia="SimSun" w:hAnsi="Arial" w:cs="Arial"/>
      <w:color w:val="666666"/>
      <w:kern w:val="0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3226"/>
    <w:rPr>
      <w:rFonts w:ascii="Arial" w:eastAsia="SimSun" w:hAnsi="Arial" w:cs="Arial"/>
      <w:color w:val="666666"/>
      <w:kern w:val="0"/>
      <w:sz w:val="22"/>
      <w:szCs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3226"/>
    <w:rPr>
      <w:rFonts w:ascii="Arial" w:eastAsia="SimSun" w:hAnsi="Arial" w:cs="Arial"/>
      <w:i/>
      <w:color w:val="666666"/>
      <w:kern w:val="0"/>
      <w:sz w:val="22"/>
      <w:szCs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0B3226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B3226"/>
    <w:rPr>
      <w:rFonts w:ascii="Arial" w:eastAsia="SimSun" w:hAnsi="Arial" w:cs="Arial"/>
      <w:kern w:val="0"/>
      <w:sz w:val="52"/>
      <w:szCs w:val="52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3226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0B3226"/>
    <w:rPr>
      <w:rFonts w:ascii="Arial" w:eastAsia="SimSun" w:hAnsi="Arial" w:cs="Arial"/>
      <w:color w:val="666666"/>
      <w:kern w:val="0"/>
      <w:sz w:val="30"/>
      <w:szCs w:val="3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0B3226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B3226"/>
    <w:rPr>
      <w:rFonts w:ascii="Times New Roman" w:eastAsia="SimSun" w:hAnsi="Times New Roman" w:cs="Times New Roman"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B3226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B3226"/>
    <w:rPr>
      <w:rFonts w:ascii="Times New Roman" w:eastAsia="SimSun" w:hAnsi="Times New Roman" w:cs="Times New Roman"/>
      <w:kern w:val="0"/>
      <w:sz w:val="22"/>
      <w:szCs w:val="22"/>
      <w14:ligatures w14:val="none"/>
    </w:rPr>
  </w:style>
  <w:style w:type="paragraph" w:styleId="ListParagraph">
    <w:name w:val="List Paragraph"/>
    <w:basedOn w:val="Normal"/>
    <w:uiPriority w:val="34"/>
    <w:qFormat/>
    <w:rsid w:val="000B322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B322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B322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B3226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0B322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226"/>
    <w:rPr>
      <w:rFonts w:ascii="Arial" w:eastAsia="SimSun" w:hAnsi="Arial" w:cs="Arial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B3226"/>
  </w:style>
  <w:style w:type="paragraph" w:styleId="Header">
    <w:name w:val="header"/>
    <w:basedOn w:val="Normal"/>
    <w:link w:val="HeaderChar"/>
    <w:uiPriority w:val="99"/>
    <w:unhideWhenUsed/>
    <w:rsid w:val="000B322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3226"/>
    <w:rPr>
      <w:rFonts w:ascii="Arial" w:eastAsia="SimSun" w:hAnsi="Arial" w:cs="Arial"/>
      <w:kern w:val="0"/>
      <w:sz w:val="22"/>
      <w:szCs w:val="22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0B322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B3226"/>
    <w:rPr>
      <w:rFonts w:ascii="Times New Roman" w:hAnsi="Times New Roman" w:cs="Times New Roman"/>
      <w:sz w:val="24"/>
      <w:szCs w:val="24"/>
    </w:rPr>
  </w:style>
  <w:style w:type="paragraph" w:customStyle="1" w:styleId="msonormal0">
    <w:name w:val="msonormal"/>
    <w:basedOn w:val="Normal"/>
    <w:rsid w:val="000B32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0B32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6">
    <w:name w:val="font6"/>
    <w:basedOn w:val="Normal"/>
    <w:rsid w:val="000B32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font7">
    <w:name w:val="font7"/>
    <w:basedOn w:val="Normal"/>
    <w:rsid w:val="000B32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</w:rPr>
  </w:style>
  <w:style w:type="paragraph" w:customStyle="1" w:styleId="xl65">
    <w:name w:val="xl65"/>
    <w:basedOn w:val="Normal"/>
    <w:rsid w:val="000B32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66">
    <w:name w:val="xl66"/>
    <w:basedOn w:val="Normal"/>
    <w:rsid w:val="000B32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0B3226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0B3226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0B322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0B322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xl71">
    <w:name w:val="xl71"/>
    <w:basedOn w:val="Normal"/>
    <w:rsid w:val="000B322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</w:rPr>
  </w:style>
  <w:style w:type="paragraph" w:customStyle="1" w:styleId="xl72">
    <w:name w:val="xl72"/>
    <w:basedOn w:val="Normal"/>
    <w:rsid w:val="000B322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</w:rPr>
  </w:style>
  <w:style w:type="paragraph" w:customStyle="1" w:styleId="xl73">
    <w:name w:val="xl73"/>
    <w:basedOn w:val="Normal"/>
    <w:rsid w:val="000B322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</w:rPr>
  </w:style>
  <w:style w:type="paragraph" w:customStyle="1" w:styleId="xl74">
    <w:name w:val="xl74"/>
    <w:basedOn w:val="Normal"/>
    <w:rsid w:val="000B3226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</w:rPr>
  </w:style>
  <w:style w:type="paragraph" w:customStyle="1" w:styleId="xl75">
    <w:name w:val="xl75"/>
    <w:basedOn w:val="Normal"/>
    <w:rsid w:val="000B3226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</w:rPr>
  </w:style>
  <w:style w:type="paragraph" w:customStyle="1" w:styleId="xl76">
    <w:name w:val="xl76"/>
    <w:basedOn w:val="Normal"/>
    <w:rsid w:val="000B3226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0B3226"/>
    <w:rPr>
      <w:rFonts w:ascii="Arial" w:eastAsia="SimSun" w:hAnsi="Arial" w:cs="Arial"/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B32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32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3226"/>
    <w:rPr>
      <w:rFonts w:ascii="Arial" w:eastAsia="SimSun" w:hAnsi="Arial" w:cs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32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3226"/>
    <w:rPr>
      <w:rFonts w:ascii="Arial" w:eastAsia="SimSun" w:hAnsi="Arial" w:cs="Arial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3228</Words>
  <Characters>18403</Characters>
  <Application>Microsoft Office Word</Application>
  <DocSecurity>0</DocSecurity>
  <Lines>153</Lines>
  <Paragraphs>43</Paragraphs>
  <ScaleCrop>false</ScaleCrop>
  <Company/>
  <LinksUpToDate>false</LinksUpToDate>
  <CharactersWithSpaces>2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Zeng</dc:creator>
  <cp:keywords/>
  <dc:description/>
  <cp:lastModifiedBy>Oliver Ian Tolentino</cp:lastModifiedBy>
  <cp:revision>3</cp:revision>
  <dcterms:created xsi:type="dcterms:W3CDTF">2023-09-18T15:47:00Z</dcterms:created>
  <dcterms:modified xsi:type="dcterms:W3CDTF">2023-10-20T14:01:00Z</dcterms:modified>
</cp:coreProperties>
</file>